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EA6F0" w14:textId="25DFE3C7" w:rsidR="00C6171A" w:rsidRPr="007E1D28" w:rsidRDefault="00C6171A" w:rsidP="007E1D28">
      <w:pPr>
        <w:rPr>
          <w:b/>
          <w:bCs/>
          <w:sz w:val="24"/>
          <w:szCs w:val="24"/>
          <w:lang w:val="tr-TR"/>
        </w:rPr>
      </w:pPr>
      <w:r w:rsidRPr="007E1D28">
        <w:rPr>
          <w:b/>
          <w:bCs/>
          <w:sz w:val="24"/>
          <w:szCs w:val="24"/>
          <w:lang w:val="tr-TR"/>
        </w:rPr>
        <w:t>Madde ve Davranışsal Bağımlılık Tarama Testi (MDBT)</w:t>
      </w:r>
    </w:p>
    <w:p w14:paraId="6C110201" w14:textId="77777777" w:rsidR="00C6171A" w:rsidRPr="007E1D28" w:rsidRDefault="00C6171A" w:rsidP="007E1D28">
      <w:pPr>
        <w:widowControl/>
        <w:autoSpaceDE/>
        <w:autoSpaceDN/>
        <w:contextualSpacing/>
        <w:rPr>
          <w:color w:val="231F20"/>
          <w:spacing w:val="-5"/>
          <w:w w:val="105"/>
          <w:sz w:val="24"/>
          <w:szCs w:val="24"/>
          <w:lang w:val="tr-TR"/>
        </w:rPr>
      </w:pPr>
    </w:p>
    <w:p w14:paraId="23213504" w14:textId="00D3741A" w:rsidR="00C6171A" w:rsidRPr="007E1D28" w:rsidRDefault="00C6171A" w:rsidP="007E1D28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color w:val="231F20"/>
          <w:spacing w:val="-5"/>
          <w:w w:val="105"/>
          <w:sz w:val="24"/>
          <w:szCs w:val="24"/>
          <w:lang w:val="tr-TR"/>
        </w:rPr>
        <w:t>1.</w:t>
      </w:r>
      <w:r w:rsidRPr="007E1D28">
        <w:rPr>
          <w:b/>
          <w:bCs/>
          <w:sz w:val="24"/>
          <w:szCs w:val="24"/>
          <w:lang w:val="tr-TR"/>
        </w:rPr>
        <w:t xml:space="preserve"> "Çok fazla yaptım" </w:t>
      </w:r>
      <w:r w:rsidRPr="007E1D28">
        <w:rPr>
          <w:sz w:val="24"/>
          <w:szCs w:val="24"/>
          <w:lang w:val="tr-TR"/>
        </w:rPr>
        <w:t>ifadesini düşünün.</w:t>
      </w:r>
      <w:r w:rsidRPr="007E1D28">
        <w:rPr>
          <w:b/>
          <w:bCs/>
          <w:sz w:val="24"/>
          <w:szCs w:val="24"/>
          <w:lang w:val="tr-TR"/>
        </w:rPr>
        <w:t xml:space="preserve"> </w:t>
      </w:r>
      <w:r w:rsidRPr="007E1D28">
        <w:rPr>
          <w:sz w:val="24"/>
          <w:szCs w:val="24"/>
          <w:lang w:val="tr-TR"/>
        </w:rPr>
        <w:t>Son 12 ayda, bu sizin için ne sıklıkta geçerliydi:</w:t>
      </w:r>
    </w:p>
    <w:p w14:paraId="4BFBB15F" w14:textId="3390E970" w:rsidR="00C6171A" w:rsidRPr="007E1D28" w:rsidRDefault="00C6171A" w:rsidP="007E1D28">
      <w:pPr>
        <w:tabs>
          <w:tab w:val="left" w:pos="1844"/>
        </w:tabs>
        <w:rPr>
          <w:b/>
          <w:color w:val="231F20"/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a) Alkol kullanımı </w:t>
      </w:r>
      <w:r w:rsidRPr="005C1D35">
        <w:rPr>
          <w:i/>
          <w:iCs/>
          <w:sz w:val="24"/>
          <w:szCs w:val="24"/>
          <w:lang w:val="tr-TR"/>
        </w:rPr>
        <w:t>(bira, şarap ve/veya sert içki)</w:t>
      </w:r>
    </w:p>
    <w:tbl>
      <w:tblPr>
        <w:tblStyle w:val="TabloKlavuzu"/>
        <w:tblW w:w="9079" w:type="dxa"/>
        <w:tblInd w:w="-5" w:type="dxa"/>
        <w:tblLook w:val="04A0" w:firstRow="1" w:lastRow="0" w:firstColumn="1" w:lastColumn="0" w:noHBand="0" w:noVBand="1"/>
      </w:tblPr>
      <w:tblGrid>
        <w:gridCol w:w="1196"/>
        <w:gridCol w:w="1308"/>
        <w:gridCol w:w="1147"/>
        <w:gridCol w:w="1166"/>
        <w:gridCol w:w="1167"/>
        <w:gridCol w:w="1442"/>
        <w:gridCol w:w="1653"/>
      </w:tblGrid>
      <w:tr w:rsidR="00C6171A" w:rsidRPr="007E1D28" w14:paraId="5EA484A3" w14:textId="77777777" w:rsidTr="006063C4">
        <w:trPr>
          <w:trHeight w:val="813"/>
        </w:trPr>
        <w:tc>
          <w:tcPr>
            <w:tcW w:w="1196" w:type="dxa"/>
          </w:tcPr>
          <w:p w14:paraId="11D057F7" w14:textId="72FEBD8E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8" w:type="dxa"/>
          </w:tcPr>
          <w:p w14:paraId="00CB5907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47" w:type="dxa"/>
          </w:tcPr>
          <w:p w14:paraId="14232129" w14:textId="31BAEB3F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6" w:type="dxa"/>
          </w:tcPr>
          <w:p w14:paraId="22BBDD8A" w14:textId="6ADF90B3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7" w:type="dxa"/>
          </w:tcPr>
          <w:p w14:paraId="1C2ECC97" w14:textId="1DBF0170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2" w:type="dxa"/>
          </w:tcPr>
          <w:p w14:paraId="4A6B89B2" w14:textId="43A6FA6E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3" w:type="dxa"/>
          </w:tcPr>
          <w:p w14:paraId="1A8E42C7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6016C0B6" w14:textId="50D1A439" w:rsidR="007E1D28" w:rsidRDefault="00C6171A" w:rsidP="006063C4">
      <w:pPr>
        <w:pStyle w:val="GvdeMetni"/>
        <w:rPr>
          <w:sz w:val="24"/>
          <w:szCs w:val="24"/>
          <w:lang w:val="tr-TR"/>
        </w:rPr>
      </w:pPr>
      <w:r w:rsidRPr="005C1D35">
        <w:rPr>
          <w:i w:val="0"/>
          <w:iCs w:val="0"/>
          <w:sz w:val="24"/>
          <w:szCs w:val="24"/>
          <w:lang w:val="tr-TR"/>
        </w:rPr>
        <w:t>b) Tütün kullanımı</w:t>
      </w:r>
      <w:r w:rsidRPr="007E1D28">
        <w:rPr>
          <w:sz w:val="24"/>
          <w:szCs w:val="24"/>
          <w:lang w:val="tr-TR"/>
        </w:rPr>
        <w:t xml:space="preserve"> (sigaralar, purolar, çiğneme ve tüm diğer tütün mamulleri dahil)</w:t>
      </w:r>
    </w:p>
    <w:tbl>
      <w:tblPr>
        <w:tblStyle w:val="TabloKlavuzu"/>
        <w:tblW w:w="9112" w:type="dxa"/>
        <w:tblInd w:w="-5" w:type="dxa"/>
        <w:tblLook w:val="04A0" w:firstRow="1" w:lastRow="0" w:firstColumn="1" w:lastColumn="0" w:noHBand="0" w:noVBand="1"/>
      </w:tblPr>
      <w:tblGrid>
        <w:gridCol w:w="1200"/>
        <w:gridCol w:w="1313"/>
        <w:gridCol w:w="1151"/>
        <w:gridCol w:w="1170"/>
        <w:gridCol w:w="1171"/>
        <w:gridCol w:w="1447"/>
        <w:gridCol w:w="1660"/>
      </w:tblGrid>
      <w:tr w:rsidR="006063C4" w:rsidRPr="007E1D28" w14:paraId="1EB475BF" w14:textId="77777777" w:rsidTr="00403547">
        <w:trPr>
          <w:trHeight w:val="837"/>
        </w:trPr>
        <w:tc>
          <w:tcPr>
            <w:tcW w:w="1200" w:type="dxa"/>
          </w:tcPr>
          <w:p w14:paraId="3C81CD8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3" w:type="dxa"/>
          </w:tcPr>
          <w:p w14:paraId="5AB5CD04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1" w:type="dxa"/>
          </w:tcPr>
          <w:p w14:paraId="0B86F5A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0" w:type="dxa"/>
          </w:tcPr>
          <w:p w14:paraId="538B1AC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1" w:type="dxa"/>
          </w:tcPr>
          <w:p w14:paraId="1A8E271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7" w:type="dxa"/>
          </w:tcPr>
          <w:p w14:paraId="5A7E9A6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0" w:type="dxa"/>
          </w:tcPr>
          <w:p w14:paraId="45F68E0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08B216E7" w14:textId="69F30BB4" w:rsidR="00C6171A" w:rsidRPr="007E1D28" w:rsidRDefault="00C6171A" w:rsidP="007E1D28">
      <w:pPr>
        <w:widowControl/>
        <w:tabs>
          <w:tab w:val="left" w:pos="1716"/>
        </w:tabs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>c) Esrar kullanımı (marihuana, haşhaş, haşhaş yağı, ot ve diğer esrar mamulleri dahil)</w:t>
      </w:r>
    </w:p>
    <w:tbl>
      <w:tblPr>
        <w:tblStyle w:val="TabloKlavuzu"/>
        <w:tblW w:w="9112" w:type="dxa"/>
        <w:tblInd w:w="-5" w:type="dxa"/>
        <w:tblLook w:val="04A0" w:firstRow="1" w:lastRow="0" w:firstColumn="1" w:lastColumn="0" w:noHBand="0" w:noVBand="1"/>
      </w:tblPr>
      <w:tblGrid>
        <w:gridCol w:w="1200"/>
        <w:gridCol w:w="1313"/>
        <w:gridCol w:w="1151"/>
        <w:gridCol w:w="1170"/>
        <w:gridCol w:w="1171"/>
        <w:gridCol w:w="1447"/>
        <w:gridCol w:w="1660"/>
      </w:tblGrid>
      <w:tr w:rsidR="00C6171A" w:rsidRPr="007E1D28" w14:paraId="4387BEC5" w14:textId="77777777" w:rsidTr="007E1D28">
        <w:trPr>
          <w:trHeight w:val="837"/>
        </w:trPr>
        <w:tc>
          <w:tcPr>
            <w:tcW w:w="1200" w:type="dxa"/>
          </w:tcPr>
          <w:p w14:paraId="33255145" w14:textId="1DABF222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3" w:type="dxa"/>
          </w:tcPr>
          <w:p w14:paraId="39AB8421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1" w:type="dxa"/>
          </w:tcPr>
          <w:p w14:paraId="03F8CB72" w14:textId="6874B513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0" w:type="dxa"/>
          </w:tcPr>
          <w:p w14:paraId="7AA185A4" w14:textId="605398FB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1" w:type="dxa"/>
          </w:tcPr>
          <w:p w14:paraId="2190CB62" w14:textId="0220B16D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7" w:type="dxa"/>
          </w:tcPr>
          <w:p w14:paraId="4AD72A2B" w14:textId="3B4346B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0" w:type="dxa"/>
          </w:tcPr>
          <w:p w14:paraId="3B799CF9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36EE1D66" w14:textId="7FC1C1D8" w:rsidR="007E1D28" w:rsidRPr="007E1D28" w:rsidRDefault="00C6171A" w:rsidP="007E1D28">
      <w:pPr>
        <w:pStyle w:val="GvdeMetni"/>
        <w:rPr>
          <w:sz w:val="24"/>
          <w:szCs w:val="24"/>
          <w:lang w:val="tr-TR"/>
        </w:rPr>
      </w:pPr>
      <w:r w:rsidRPr="005C1D35">
        <w:rPr>
          <w:i w:val="0"/>
          <w:iCs w:val="0"/>
          <w:sz w:val="24"/>
          <w:szCs w:val="24"/>
          <w:lang w:val="tr-TR"/>
        </w:rPr>
        <w:t>d) Kokain kullanımı</w:t>
      </w:r>
      <w:r w:rsidRPr="007E1D28">
        <w:rPr>
          <w:sz w:val="24"/>
          <w:szCs w:val="24"/>
          <w:lang w:val="tr-TR"/>
        </w:rPr>
        <w:t xml:space="preserve"> (taş kokain, toz kokain, burundan çekmek dahil)</w:t>
      </w:r>
    </w:p>
    <w:tbl>
      <w:tblPr>
        <w:tblStyle w:val="TabloKlavuzu"/>
        <w:tblpPr w:leftFromText="141" w:rightFromText="141" w:vertAnchor="text" w:horzAnchor="margin" w:tblpY="23"/>
        <w:tblW w:w="908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1308"/>
        <w:gridCol w:w="1147"/>
        <w:gridCol w:w="1166"/>
        <w:gridCol w:w="1167"/>
        <w:gridCol w:w="1442"/>
        <w:gridCol w:w="1654"/>
      </w:tblGrid>
      <w:tr w:rsidR="007E1D28" w:rsidRPr="007E1D28" w14:paraId="31867339" w14:textId="77777777" w:rsidTr="007E1D28">
        <w:trPr>
          <w:trHeight w:val="812"/>
        </w:trPr>
        <w:tc>
          <w:tcPr>
            <w:tcW w:w="1196" w:type="dxa"/>
          </w:tcPr>
          <w:p w14:paraId="447A587E" w14:textId="77777777" w:rsidR="007E1D28" w:rsidRPr="007E1D28" w:rsidRDefault="007E1D28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8" w:type="dxa"/>
          </w:tcPr>
          <w:p w14:paraId="7412551D" w14:textId="77777777" w:rsidR="007E1D28" w:rsidRPr="007E1D28" w:rsidRDefault="007E1D28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  <w:p w14:paraId="24A1BE8E" w14:textId="3CD1596B" w:rsidR="007E1D28" w:rsidRPr="007E1D28" w:rsidRDefault="007E1D28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</w:p>
        </w:tc>
        <w:tc>
          <w:tcPr>
            <w:tcW w:w="1147" w:type="dxa"/>
          </w:tcPr>
          <w:p w14:paraId="6C180CD3" w14:textId="77777777" w:rsidR="007E1D28" w:rsidRPr="007E1D28" w:rsidRDefault="007E1D28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6" w:type="dxa"/>
          </w:tcPr>
          <w:p w14:paraId="71B0E02D" w14:textId="77777777" w:rsidR="007E1D28" w:rsidRPr="007E1D28" w:rsidRDefault="007E1D28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7" w:type="dxa"/>
          </w:tcPr>
          <w:p w14:paraId="29952359" w14:textId="77777777" w:rsidR="007E1D28" w:rsidRPr="007E1D28" w:rsidRDefault="007E1D28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2" w:type="dxa"/>
          </w:tcPr>
          <w:p w14:paraId="5979D0B1" w14:textId="77777777" w:rsidR="007E1D28" w:rsidRPr="007E1D28" w:rsidRDefault="007E1D28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4" w:type="dxa"/>
          </w:tcPr>
          <w:p w14:paraId="3147FB75" w14:textId="77777777" w:rsidR="007E1D28" w:rsidRPr="007E1D28" w:rsidRDefault="007E1D28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125506A7" w14:textId="69C5B4A8" w:rsidR="00C6171A" w:rsidRPr="007E1D28" w:rsidRDefault="00C6171A" w:rsidP="007E1D28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e) Kumar </w:t>
      </w:r>
      <w:r w:rsidRPr="007E1D28">
        <w:rPr>
          <w:i/>
          <w:iCs/>
          <w:sz w:val="24"/>
          <w:szCs w:val="24"/>
          <w:lang w:val="tr-TR"/>
        </w:rPr>
        <w:t>(kumar makineleri, çevrimiçi kumar, kumarhane oyunları, piyangolar, kazı kazan biletler ve para karşılığı oynanan diğer bahisler dahil)</w:t>
      </w:r>
    </w:p>
    <w:tbl>
      <w:tblPr>
        <w:tblStyle w:val="TabloKlavuzu"/>
        <w:tblW w:w="9087" w:type="dxa"/>
        <w:tblInd w:w="-5" w:type="dxa"/>
        <w:tblLook w:val="04A0" w:firstRow="1" w:lastRow="0" w:firstColumn="1" w:lastColumn="0" w:noHBand="0" w:noVBand="1"/>
      </w:tblPr>
      <w:tblGrid>
        <w:gridCol w:w="1197"/>
        <w:gridCol w:w="1309"/>
        <w:gridCol w:w="1148"/>
        <w:gridCol w:w="1167"/>
        <w:gridCol w:w="1168"/>
        <w:gridCol w:w="1443"/>
        <w:gridCol w:w="1655"/>
      </w:tblGrid>
      <w:tr w:rsidR="00C6171A" w:rsidRPr="007E1D28" w14:paraId="0E8D1F23" w14:textId="77777777" w:rsidTr="007E1D28">
        <w:trPr>
          <w:trHeight w:val="826"/>
        </w:trPr>
        <w:tc>
          <w:tcPr>
            <w:tcW w:w="1197" w:type="dxa"/>
          </w:tcPr>
          <w:p w14:paraId="62ECE96A" w14:textId="6A7946B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9" w:type="dxa"/>
          </w:tcPr>
          <w:p w14:paraId="35C382EA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48" w:type="dxa"/>
          </w:tcPr>
          <w:p w14:paraId="28822B11" w14:textId="499ADD15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7" w:type="dxa"/>
          </w:tcPr>
          <w:p w14:paraId="24BAFFC6" w14:textId="5520391B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8" w:type="dxa"/>
          </w:tcPr>
          <w:p w14:paraId="34F3052E" w14:textId="503BAFC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3" w:type="dxa"/>
          </w:tcPr>
          <w:p w14:paraId="6A1A7CAA" w14:textId="1CD33F82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5" w:type="dxa"/>
          </w:tcPr>
          <w:p w14:paraId="152D867D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59913AD3" w14:textId="6AA60A52" w:rsidR="00C6171A" w:rsidRPr="007E1D28" w:rsidRDefault="00C6171A" w:rsidP="007E1D28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f) Alışveriş </w:t>
      </w:r>
      <w:r w:rsidRPr="007E1D28">
        <w:rPr>
          <w:i/>
          <w:iCs/>
          <w:sz w:val="24"/>
          <w:szCs w:val="24"/>
          <w:lang w:val="tr-TR"/>
        </w:rPr>
        <w:t>(mağazada ve online alışveriş dahil)</w:t>
      </w:r>
    </w:p>
    <w:tbl>
      <w:tblPr>
        <w:tblStyle w:val="TabloKlavuzu"/>
        <w:tblW w:w="0" w:type="auto"/>
        <w:tblInd w:w="-5" w:type="dxa"/>
        <w:tblLook w:val="04A0" w:firstRow="1" w:lastRow="0" w:firstColumn="1" w:lastColumn="0" w:noHBand="0" w:noVBand="1"/>
      </w:tblPr>
      <w:tblGrid>
        <w:gridCol w:w="1193"/>
        <w:gridCol w:w="1305"/>
        <w:gridCol w:w="1145"/>
        <w:gridCol w:w="1163"/>
        <w:gridCol w:w="1164"/>
        <w:gridCol w:w="1439"/>
        <w:gridCol w:w="1651"/>
      </w:tblGrid>
      <w:tr w:rsidR="00C6171A" w:rsidRPr="007E1D28" w14:paraId="4ABC0B20" w14:textId="77777777" w:rsidTr="007E1D28">
        <w:trPr>
          <w:trHeight w:val="814"/>
        </w:trPr>
        <w:tc>
          <w:tcPr>
            <w:tcW w:w="1193" w:type="dxa"/>
          </w:tcPr>
          <w:p w14:paraId="338A8A1E" w14:textId="6F382C60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5" w:type="dxa"/>
          </w:tcPr>
          <w:p w14:paraId="64E17617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45" w:type="dxa"/>
          </w:tcPr>
          <w:p w14:paraId="387C3E5A" w14:textId="590B4A05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3" w:type="dxa"/>
          </w:tcPr>
          <w:p w14:paraId="1170CF0D" w14:textId="2123986E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4" w:type="dxa"/>
          </w:tcPr>
          <w:p w14:paraId="2FC3DCB9" w14:textId="6D9B7C0A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39" w:type="dxa"/>
          </w:tcPr>
          <w:p w14:paraId="07F76520" w14:textId="00F281CD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1" w:type="dxa"/>
          </w:tcPr>
          <w:p w14:paraId="38EF2DC7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479DC5D2" w14:textId="4885EB89" w:rsidR="00C6171A" w:rsidRPr="007E1D28" w:rsidRDefault="00C6171A" w:rsidP="007E1D28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g) Video oyun </w:t>
      </w:r>
      <w:r w:rsidRPr="007E1D28">
        <w:rPr>
          <w:i/>
          <w:iCs/>
          <w:sz w:val="24"/>
          <w:szCs w:val="24"/>
          <w:lang w:val="tr-TR"/>
        </w:rPr>
        <w:t xml:space="preserve">(X-Box, Wii, </w:t>
      </w:r>
      <w:proofErr w:type="spellStart"/>
      <w:r w:rsidRPr="007E1D28">
        <w:rPr>
          <w:i/>
          <w:iCs/>
          <w:sz w:val="24"/>
          <w:szCs w:val="24"/>
          <w:lang w:val="tr-TR"/>
        </w:rPr>
        <w:t>Playstation</w:t>
      </w:r>
      <w:proofErr w:type="spellEnd"/>
      <w:r w:rsidRPr="007E1D28">
        <w:rPr>
          <w:i/>
          <w:iCs/>
          <w:sz w:val="24"/>
          <w:szCs w:val="24"/>
          <w:lang w:val="tr-TR"/>
        </w:rPr>
        <w:t xml:space="preserve"> gibi video </w:t>
      </w:r>
      <w:r w:rsidR="006063C4" w:rsidRPr="007E1D28">
        <w:rPr>
          <w:i/>
          <w:iCs/>
          <w:sz w:val="24"/>
          <w:szCs w:val="24"/>
          <w:lang w:val="tr-TR"/>
        </w:rPr>
        <w:t>oyunları</w:t>
      </w:r>
      <w:r w:rsidRPr="007E1D28">
        <w:rPr>
          <w:i/>
          <w:iCs/>
          <w:sz w:val="24"/>
          <w:szCs w:val="24"/>
          <w:lang w:val="tr-TR"/>
        </w:rPr>
        <w:t xml:space="preserve"> ve diğer çevrim içi veya çevrim dışı video oyunları dahil)</w:t>
      </w:r>
    </w:p>
    <w:tbl>
      <w:tblPr>
        <w:tblStyle w:val="TabloKlavuzu"/>
        <w:tblW w:w="9098" w:type="dxa"/>
        <w:tblInd w:w="-5" w:type="dxa"/>
        <w:tblLook w:val="04A0" w:firstRow="1" w:lastRow="0" w:firstColumn="1" w:lastColumn="0" w:noHBand="0" w:noVBand="1"/>
      </w:tblPr>
      <w:tblGrid>
        <w:gridCol w:w="1198"/>
        <w:gridCol w:w="1311"/>
        <w:gridCol w:w="1150"/>
        <w:gridCol w:w="1168"/>
        <w:gridCol w:w="1169"/>
        <w:gridCol w:w="1445"/>
        <w:gridCol w:w="1657"/>
      </w:tblGrid>
      <w:tr w:rsidR="00C6171A" w:rsidRPr="007E1D28" w14:paraId="16DF5C26" w14:textId="77777777" w:rsidTr="007E1D28">
        <w:trPr>
          <w:trHeight w:val="826"/>
        </w:trPr>
        <w:tc>
          <w:tcPr>
            <w:tcW w:w="1198" w:type="dxa"/>
          </w:tcPr>
          <w:p w14:paraId="0ABAF57D" w14:textId="726A33D1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1" w:type="dxa"/>
          </w:tcPr>
          <w:p w14:paraId="41687AFA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0" w:type="dxa"/>
          </w:tcPr>
          <w:p w14:paraId="604295FF" w14:textId="6F52C86B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8" w:type="dxa"/>
          </w:tcPr>
          <w:p w14:paraId="758134EB" w14:textId="55DFA10A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9" w:type="dxa"/>
          </w:tcPr>
          <w:p w14:paraId="78D8210A" w14:textId="7F31D352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5" w:type="dxa"/>
          </w:tcPr>
          <w:p w14:paraId="16787EA3" w14:textId="3584F710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7" w:type="dxa"/>
          </w:tcPr>
          <w:p w14:paraId="279EEC63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2B0CD478" w14:textId="3135636A" w:rsidR="00C6171A" w:rsidRPr="007E1D28" w:rsidRDefault="00C6171A" w:rsidP="007E1D28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h) Fazla yemek </w:t>
      </w:r>
      <w:r w:rsidRPr="007E1D28">
        <w:rPr>
          <w:i/>
          <w:iCs/>
          <w:sz w:val="24"/>
          <w:szCs w:val="24"/>
          <w:lang w:val="tr-TR"/>
        </w:rPr>
        <w:t>(günlük yaşam için gerekenden daha fazla)</w:t>
      </w:r>
    </w:p>
    <w:tbl>
      <w:tblPr>
        <w:tblStyle w:val="TabloKlavuzu"/>
        <w:tblW w:w="9098" w:type="dxa"/>
        <w:tblInd w:w="-5" w:type="dxa"/>
        <w:tblLook w:val="04A0" w:firstRow="1" w:lastRow="0" w:firstColumn="1" w:lastColumn="0" w:noHBand="0" w:noVBand="1"/>
      </w:tblPr>
      <w:tblGrid>
        <w:gridCol w:w="1198"/>
        <w:gridCol w:w="1311"/>
        <w:gridCol w:w="1150"/>
        <w:gridCol w:w="1168"/>
        <w:gridCol w:w="1169"/>
        <w:gridCol w:w="1445"/>
        <w:gridCol w:w="1657"/>
      </w:tblGrid>
      <w:tr w:rsidR="00C6171A" w:rsidRPr="007E1D28" w14:paraId="1BA0396B" w14:textId="77777777" w:rsidTr="007E1D28">
        <w:trPr>
          <w:trHeight w:val="826"/>
        </w:trPr>
        <w:tc>
          <w:tcPr>
            <w:tcW w:w="1198" w:type="dxa"/>
          </w:tcPr>
          <w:p w14:paraId="263FCC3F" w14:textId="4906E778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1" w:type="dxa"/>
          </w:tcPr>
          <w:p w14:paraId="788B5FC1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0" w:type="dxa"/>
          </w:tcPr>
          <w:p w14:paraId="15E56B46" w14:textId="28EACB73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8" w:type="dxa"/>
          </w:tcPr>
          <w:p w14:paraId="1D510F29" w14:textId="528BC0FC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9" w:type="dxa"/>
          </w:tcPr>
          <w:p w14:paraId="49BF4A3F" w14:textId="567764F4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5" w:type="dxa"/>
          </w:tcPr>
          <w:p w14:paraId="4A902F20" w14:textId="3D68C393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7" w:type="dxa"/>
          </w:tcPr>
          <w:p w14:paraId="186CA91B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3A62945C" w14:textId="582BA244" w:rsidR="00C6171A" w:rsidRPr="007E1D28" w:rsidRDefault="00C6171A" w:rsidP="007E1D28">
      <w:pPr>
        <w:pStyle w:val="AralkYok"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i) Cinsel etkinlik </w:t>
      </w:r>
      <w:r w:rsidRPr="007E1D28">
        <w:rPr>
          <w:i/>
          <w:iCs/>
          <w:sz w:val="24"/>
          <w:szCs w:val="24"/>
          <w:lang w:val="tr-TR"/>
        </w:rPr>
        <w:t>(çevrimiçi veya çevrimdışı, aşırı cinsel aktivite ve/veya uygunsuz pornografi kullanımı)</w:t>
      </w:r>
    </w:p>
    <w:tbl>
      <w:tblPr>
        <w:tblStyle w:val="TabloKlavuzu"/>
        <w:tblW w:w="9150" w:type="dxa"/>
        <w:tblInd w:w="-5" w:type="dxa"/>
        <w:tblLook w:val="04A0" w:firstRow="1" w:lastRow="0" w:firstColumn="1" w:lastColumn="0" w:noHBand="0" w:noVBand="1"/>
      </w:tblPr>
      <w:tblGrid>
        <w:gridCol w:w="1205"/>
        <w:gridCol w:w="1318"/>
        <w:gridCol w:w="1156"/>
        <w:gridCol w:w="1175"/>
        <w:gridCol w:w="1176"/>
        <w:gridCol w:w="1453"/>
        <w:gridCol w:w="1667"/>
      </w:tblGrid>
      <w:tr w:rsidR="00C6171A" w:rsidRPr="007E1D28" w14:paraId="027A9DA3" w14:textId="77777777" w:rsidTr="007E1D28">
        <w:trPr>
          <w:trHeight w:val="826"/>
        </w:trPr>
        <w:tc>
          <w:tcPr>
            <w:tcW w:w="1205" w:type="dxa"/>
          </w:tcPr>
          <w:p w14:paraId="72E25247" w14:textId="7723BD8F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8" w:type="dxa"/>
          </w:tcPr>
          <w:p w14:paraId="6F7B6B38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6" w:type="dxa"/>
          </w:tcPr>
          <w:p w14:paraId="6CCD463E" w14:textId="312C0B04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5" w:type="dxa"/>
          </w:tcPr>
          <w:p w14:paraId="1A0C9EF4" w14:textId="01AF59DF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6" w:type="dxa"/>
          </w:tcPr>
          <w:p w14:paraId="713AB5CD" w14:textId="3F176314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53" w:type="dxa"/>
          </w:tcPr>
          <w:p w14:paraId="745D7E65" w14:textId="7F40D06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7" w:type="dxa"/>
          </w:tcPr>
          <w:p w14:paraId="41C6CB86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172D4A7C" w14:textId="444F3F00" w:rsidR="00C6171A" w:rsidRPr="007E1D28" w:rsidRDefault="00C6171A" w:rsidP="007E1D28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j) Fazla çalışma </w:t>
      </w:r>
      <w:r w:rsidRPr="007E1D28">
        <w:rPr>
          <w:i/>
          <w:iCs/>
          <w:sz w:val="24"/>
          <w:szCs w:val="24"/>
          <w:lang w:val="tr-TR"/>
        </w:rPr>
        <w:t>(ücretli veya gönüllü)</w:t>
      </w:r>
    </w:p>
    <w:tbl>
      <w:tblPr>
        <w:tblStyle w:val="TabloKlavuzu"/>
        <w:tblW w:w="9135" w:type="dxa"/>
        <w:tblInd w:w="-5" w:type="dxa"/>
        <w:tblLook w:val="04A0" w:firstRow="1" w:lastRow="0" w:firstColumn="1" w:lastColumn="0" w:noHBand="0" w:noVBand="1"/>
      </w:tblPr>
      <w:tblGrid>
        <w:gridCol w:w="1203"/>
        <w:gridCol w:w="1316"/>
        <w:gridCol w:w="1154"/>
        <w:gridCol w:w="1173"/>
        <w:gridCol w:w="1174"/>
        <w:gridCol w:w="1451"/>
        <w:gridCol w:w="1664"/>
      </w:tblGrid>
      <w:tr w:rsidR="00C6171A" w:rsidRPr="007E1D28" w14:paraId="018936DA" w14:textId="77777777" w:rsidTr="007E1D28">
        <w:trPr>
          <w:trHeight w:val="814"/>
        </w:trPr>
        <w:tc>
          <w:tcPr>
            <w:tcW w:w="1203" w:type="dxa"/>
          </w:tcPr>
          <w:p w14:paraId="3F8F3337" w14:textId="748803F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6" w:type="dxa"/>
          </w:tcPr>
          <w:p w14:paraId="73AC9959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4" w:type="dxa"/>
          </w:tcPr>
          <w:p w14:paraId="3F83D967" w14:textId="210D0103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3" w:type="dxa"/>
          </w:tcPr>
          <w:p w14:paraId="403817D0" w14:textId="0AEC8152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4" w:type="dxa"/>
          </w:tcPr>
          <w:p w14:paraId="42F666C5" w14:textId="2E29E73B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51" w:type="dxa"/>
          </w:tcPr>
          <w:p w14:paraId="01D1761A" w14:textId="18987E01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4" w:type="dxa"/>
          </w:tcPr>
          <w:p w14:paraId="5BAC7173" w14:textId="77777777" w:rsidR="00C6171A" w:rsidRPr="007E1D28" w:rsidRDefault="00C6171A" w:rsidP="007E1D28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4F30FD7D" w14:textId="77777777" w:rsidR="00C6171A" w:rsidRPr="007E1D28" w:rsidRDefault="00C6171A" w:rsidP="007E1D28">
      <w:pPr>
        <w:widowControl/>
        <w:autoSpaceDE/>
        <w:autoSpaceDN/>
        <w:contextualSpacing/>
        <w:rPr>
          <w:color w:val="231F20"/>
          <w:spacing w:val="-5"/>
          <w:w w:val="105"/>
          <w:sz w:val="24"/>
          <w:szCs w:val="24"/>
          <w:lang w:val="tr-TR"/>
        </w:rPr>
      </w:pPr>
    </w:p>
    <w:p w14:paraId="0F4776CF" w14:textId="77777777" w:rsidR="007E1D28" w:rsidRDefault="007E1D28" w:rsidP="007E1D28">
      <w:pPr>
        <w:pStyle w:val="ListeParagraf"/>
        <w:widowControl/>
        <w:autoSpaceDE/>
        <w:autoSpaceDN/>
        <w:ind w:left="720" w:firstLine="0"/>
        <w:contextualSpacing/>
        <w:rPr>
          <w:color w:val="231F20"/>
          <w:spacing w:val="-5"/>
          <w:w w:val="105"/>
          <w:sz w:val="24"/>
          <w:szCs w:val="24"/>
          <w:lang w:val="tr-TR"/>
        </w:rPr>
      </w:pPr>
    </w:p>
    <w:p w14:paraId="5FF2C9C3" w14:textId="7B6FE8EB" w:rsidR="00C6171A" w:rsidRPr="005C1D35" w:rsidRDefault="00C6171A" w:rsidP="005C1D35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5C1D35">
        <w:rPr>
          <w:color w:val="231F20"/>
          <w:spacing w:val="-5"/>
          <w:w w:val="105"/>
          <w:sz w:val="24"/>
          <w:szCs w:val="24"/>
          <w:lang w:val="tr-TR"/>
        </w:rPr>
        <w:lastRenderedPageBreak/>
        <w:t>2.</w:t>
      </w:r>
      <w:r w:rsidRPr="005C1D35">
        <w:rPr>
          <w:b/>
          <w:bCs/>
          <w:sz w:val="24"/>
          <w:szCs w:val="24"/>
          <w:lang w:val="tr-TR"/>
        </w:rPr>
        <w:t xml:space="preserve"> “Bir kere başladım, duramadım” </w:t>
      </w:r>
      <w:r w:rsidRPr="005C1D35">
        <w:rPr>
          <w:sz w:val="24"/>
          <w:szCs w:val="24"/>
          <w:lang w:val="tr-TR"/>
        </w:rPr>
        <w:t>ifadesini düşünün. Son 12 ayda, bu sizin için ne sıklıkta geçerliydi:</w:t>
      </w:r>
    </w:p>
    <w:p w14:paraId="27603283" w14:textId="77777777" w:rsidR="006063C4" w:rsidRPr="007E1D28" w:rsidRDefault="006063C4" w:rsidP="006063C4">
      <w:pPr>
        <w:tabs>
          <w:tab w:val="left" w:pos="1844"/>
        </w:tabs>
        <w:rPr>
          <w:b/>
          <w:color w:val="231F20"/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>a) Alkol kullanımı (bira, şarap ve/veya sert içki)</w:t>
      </w:r>
    </w:p>
    <w:tbl>
      <w:tblPr>
        <w:tblStyle w:val="TabloKlavuzu"/>
        <w:tblW w:w="0" w:type="auto"/>
        <w:tblInd w:w="-5" w:type="dxa"/>
        <w:tblLook w:val="04A0" w:firstRow="1" w:lastRow="0" w:firstColumn="1" w:lastColumn="0" w:noHBand="0" w:noVBand="1"/>
      </w:tblPr>
      <w:tblGrid>
        <w:gridCol w:w="1194"/>
        <w:gridCol w:w="1306"/>
        <w:gridCol w:w="1145"/>
        <w:gridCol w:w="1164"/>
        <w:gridCol w:w="1165"/>
        <w:gridCol w:w="1440"/>
        <w:gridCol w:w="1651"/>
      </w:tblGrid>
      <w:tr w:rsidR="006063C4" w:rsidRPr="007E1D28" w14:paraId="471250D0" w14:textId="77777777" w:rsidTr="006063C4">
        <w:trPr>
          <w:trHeight w:val="798"/>
        </w:trPr>
        <w:tc>
          <w:tcPr>
            <w:tcW w:w="1194" w:type="dxa"/>
          </w:tcPr>
          <w:p w14:paraId="307EA50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6" w:type="dxa"/>
          </w:tcPr>
          <w:p w14:paraId="058EDF4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45" w:type="dxa"/>
          </w:tcPr>
          <w:p w14:paraId="551894C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4" w:type="dxa"/>
          </w:tcPr>
          <w:p w14:paraId="2B10D5B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5" w:type="dxa"/>
          </w:tcPr>
          <w:p w14:paraId="3FE46AA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0" w:type="dxa"/>
          </w:tcPr>
          <w:p w14:paraId="38DC954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1" w:type="dxa"/>
          </w:tcPr>
          <w:p w14:paraId="0158CF3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695A1CAF" w14:textId="0C15DEE1" w:rsidR="006063C4" w:rsidRPr="007E1D28" w:rsidRDefault="006063C4" w:rsidP="006063C4">
      <w:pPr>
        <w:pStyle w:val="GvdeMetni"/>
        <w:rPr>
          <w:sz w:val="24"/>
          <w:szCs w:val="24"/>
          <w:lang w:val="tr-TR"/>
        </w:rPr>
      </w:pPr>
      <w:r w:rsidRPr="005C1D35">
        <w:rPr>
          <w:i w:val="0"/>
          <w:iCs w:val="0"/>
          <w:sz w:val="24"/>
          <w:szCs w:val="24"/>
          <w:lang w:val="tr-TR"/>
        </w:rPr>
        <w:t>b) Tütün kullanımı</w:t>
      </w:r>
      <w:r w:rsidRPr="007E1D28">
        <w:rPr>
          <w:sz w:val="24"/>
          <w:szCs w:val="24"/>
          <w:lang w:val="tr-TR"/>
        </w:rPr>
        <w:t xml:space="preserve"> (sigaralar, purolar, çiğneme ve tüm diğer tütün mamulleri dahil)</w:t>
      </w:r>
    </w:p>
    <w:tbl>
      <w:tblPr>
        <w:tblStyle w:val="TabloKlavuzu"/>
        <w:tblW w:w="9112" w:type="dxa"/>
        <w:tblInd w:w="-5" w:type="dxa"/>
        <w:tblLook w:val="04A0" w:firstRow="1" w:lastRow="0" w:firstColumn="1" w:lastColumn="0" w:noHBand="0" w:noVBand="1"/>
      </w:tblPr>
      <w:tblGrid>
        <w:gridCol w:w="1200"/>
        <w:gridCol w:w="1313"/>
        <w:gridCol w:w="1151"/>
        <w:gridCol w:w="1170"/>
        <w:gridCol w:w="1171"/>
        <w:gridCol w:w="1447"/>
        <w:gridCol w:w="1660"/>
      </w:tblGrid>
      <w:tr w:rsidR="006063C4" w:rsidRPr="007E1D28" w14:paraId="40C3B6DF" w14:textId="77777777" w:rsidTr="00403547">
        <w:trPr>
          <w:trHeight w:val="837"/>
        </w:trPr>
        <w:tc>
          <w:tcPr>
            <w:tcW w:w="1200" w:type="dxa"/>
          </w:tcPr>
          <w:p w14:paraId="3E1423F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3" w:type="dxa"/>
          </w:tcPr>
          <w:p w14:paraId="25B3DC5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1" w:type="dxa"/>
          </w:tcPr>
          <w:p w14:paraId="001814B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0" w:type="dxa"/>
          </w:tcPr>
          <w:p w14:paraId="36DFDC5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1" w:type="dxa"/>
          </w:tcPr>
          <w:p w14:paraId="4515CFD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7" w:type="dxa"/>
          </w:tcPr>
          <w:p w14:paraId="70D3AD2B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0" w:type="dxa"/>
          </w:tcPr>
          <w:p w14:paraId="03A735B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76E33547" w14:textId="77777777" w:rsidR="006063C4" w:rsidRPr="007E1D28" w:rsidRDefault="006063C4" w:rsidP="006063C4">
      <w:pPr>
        <w:widowControl/>
        <w:tabs>
          <w:tab w:val="left" w:pos="1716"/>
        </w:tabs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>c) Esrar kullanımı (marihuana, haşhaş, haşhaş yağı, ot ve diğer esrar mamulleri dahil)</w:t>
      </w:r>
    </w:p>
    <w:tbl>
      <w:tblPr>
        <w:tblStyle w:val="TabloKlavuzu"/>
        <w:tblW w:w="9112" w:type="dxa"/>
        <w:tblInd w:w="-5" w:type="dxa"/>
        <w:tblLook w:val="04A0" w:firstRow="1" w:lastRow="0" w:firstColumn="1" w:lastColumn="0" w:noHBand="0" w:noVBand="1"/>
      </w:tblPr>
      <w:tblGrid>
        <w:gridCol w:w="1200"/>
        <w:gridCol w:w="1313"/>
        <w:gridCol w:w="1151"/>
        <w:gridCol w:w="1170"/>
        <w:gridCol w:w="1171"/>
        <w:gridCol w:w="1447"/>
        <w:gridCol w:w="1660"/>
      </w:tblGrid>
      <w:tr w:rsidR="006063C4" w:rsidRPr="007E1D28" w14:paraId="250ADDA0" w14:textId="77777777" w:rsidTr="00403547">
        <w:trPr>
          <w:trHeight w:val="837"/>
        </w:trPr>
        <w:tc>
          <w:tcPr>
            <w:tcW w:w="1200" w:type="dxa"/>
          </w:tcPr>
          <w:p w14:paraId="057FCF6B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3" w:type="dxa"/>
          </w:tcPr>
          <w:p w14:paraId="134501A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1" w:type="dxa"/>
          </w:tcPr>
          <w:p w14:paraId="595C5B7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0" w:type="dxa"/>
          </w:tcPr>
          <w:p w14:paraId="472D1C1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1" w:type="dxa"/>
          </w:tcPr>
          <w:p w14:paraId="289AE1D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7" w:type="dxa"/>
          </w:tcPr>
          <w:p w14:paraId="58D5CB64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0" w:type="dxa"/>
          </w:tcPr>
          <w:p w14:paraId="1CE8AB9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2CE517F2" w14:textId="77777777" w:rsidR="006063C4" w:rsidRPr="007E1D28" w:rsidRDefault="006063C4" w:rsidP="006063C4">
      <w:pPr>
        <w:pStyle w:val="GvdeMetni"/>
        <w:rPr>
          <w:sz w:val="24"/>
          <w:szCs w:val="24"/>
          <w:lang w:val="tr-TR"/>
        </w:rPr>
      </w:pPr>
      <w:r w:rsidRPr="005C1D35">
        <w:rPr>
          <w:i w:val="0"/>
          <w:iCs w:val="0"/>
          <w:sz w:val="24"/>
          <w:szCs w:val="24"/>
          <w:lang w:val="tr-TR"/>
        </w:rPr>
        <w:t>d) Kokain kullanımı</w:t>
      </w:r>
      <w:r w:rsidRPr="007E1D28">
        <w:rPr>
          <w:sz w:val="24"/>
          <w:szCs w:val="24"/>
          <w:lang w:val="tr-TR"/>
        </w:rPr>
        <w:t xml:space="preserve"> (taş kokain, toz kokain, burundan çekmek dahil)</w:t>
      </w:r>
    </w:p>
    <w:tbl>
      <w:tblPr>
        <w:tblStyle w:val="TabloKlavuzu"/>
        <w:tblpPr w:leftFromText="141" w:rightFromText="141" w:vertAnchor="text" w:horzAnchor="margin" w:tblpY="23"/>
        <w:tblW w:w="908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1308"/>
        <w:gridCol w:w="1147"/>
        <w:gridCol w:w="1166"/>
        <w:gridCol w:w="1167"/>
        <w:gridCol w:w="1442"/>
        <w:gridCol w:w="1654"/>
      </w:tblGrid>
      <w:tr w:rsidR="006063C4" w:rsidRPr="007E1D28" w14:paraId="1F42D7D5" w14:textId="77777777" w:rsidTr="00403547">
        <w:trPr>
          <w:trHeight w:val="812"/>
        </w:trPr>
        <w:tc>
          <w:tcPr>
            <w:tcW w:w="1196" w:type="dxa"/>
          </w:tcPr>
          <w:p w14:paraId="6BD46A1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8" w:type="dxa"/>
          </w:tcPr>
          <w:p w14:paraId="4EF5EF2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  <w:p w14:paraId="4BE3C6F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</w:p>
        </w:tc>
        <w:tc>
          <w:tcPr>
            <w:tcW w:w="1147" w:type="dxa"/>
          </w:tcPr>
          <w:p w14:paraId="7C55B75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6" w:type="dxa"/>
          </w:tcPr>
          <w:p w14:paraId="7F687AB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7" w:type="dxa"/>
          </w:tcPr>
          <w:p w14:paraId="6638E27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2" w:type="dxa"/>
          </w:tcPr>
          <w:p w14:paraId="2F56138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4" w:type="dxa"/>
          </w:tcPr>
          <w:p w14:paraId="14370EE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625ED726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e) Kumar </w:t>
      </w:r>
      <w:r w:rsidRPr="007E1D28">
        <w:rPr>
          <w:i/>
          <w:iCs/>
          <w:sz w:val="24"/>
          <w:szCs w:val="24"/>
          <w:lang w:val="tr-TR"/>
        </w:rPr>
        <w:t>(kumar makineleri, çevrimiçi kumar, kumarhane oyunları, piyangolar, kazı kazan biletler ve para karşılığı oynanan diğer bahisler dahil)</w:t>
      </w:r>
    </w:p>
    <w:tbl>
      <w:tblPr>
        <w:tblStyle w:val="TabloKlavuzu"/>
        <w:tblW w:w="9087" w:type="dxa"/>
        <w:tblInd w:w="-5" w:type="dxa"/>
        <w:tblLook w:val="04A0" w:firstRow="1" w:lastRow="0" w:firstColumn="1" w:lastColumn="0" w:noHBand="0" w:noVBand="1"/>
      </w:tblPr>
      <w:tblGrid>
        <w:gridCol w:w="1197"/>
        <w:gridCol w:w="1309"/>
        <w:gridCol w:w="1148"/>
        <w:gridCol w:w="1167"/>
        <w:gridCol w:w="1168"/>
        <w:gridCol w:w="1443"/>
        <w:gridCol w:w="1655"/>
      </w:tblGrid>
      <w:tr w:rsidR="006063C4" w:rsidRPr="007E1D28" w14:paraId="10747593" w14:textId="77777777" w:rsidTr="00403547">
        <w:trPr>
          <w:trHeight w:val="826"/>
        </w:trPr>
        <w:tc>
          <w:tcPr>
            <w:tcW w:w="1197" w:type="dxa"/>
          </w:tcPr>
          <w:p w14:paraId="6B70C5A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9" w:type="dxa"/>
          </w:tcPr>
          <w:p w14:paraId="605BE41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48" w:type="dxa"/>
          </w:tcPr>
          <w:p w14:paraId="4049742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7" w:type="dxa"/>
          </w:tcPr>
          <w:p w14:paraId="5CFA18C4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8" w:type="dxa"/>
          </w:tcPr>
          <w:p w14:paraId="0195092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3" w:type="dxa"/>
          </w:tcPr>
          <w:p w14:paraId="4D8D9B0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5" w:type="dxa"/>
          </w:tcPr>
          <w:p w14:paraId="4C811E4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5ECF36B5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f) Alışveriş </w:t>
      </w:r>
      <w:r w:rsidRPr="007E1D28">
        <w:rPr>
          <w:i/>
          <w:iCs/>
          <w:sz w:val="24"/>
          <w:szCs w:val="24"/>
          <w:lang w:val="tr-TR"/>
        </w:rPr>
        <w:t>(mağazada ve online alışveriş dahil)</w:t>
      </w:r>
    </w:p>
    <w:tbl>
      <w:tblPr>
        <w:tblStyle w:val="TabloKlavuzu"/>
        <w:tblW w:w="0" w:type="auto"/>
        <w:tblInd w:w="-5" w:type="dxa"/>
        <w:tblLook w:val="04A0" w:firstRow="1" w:lastRow="0" w:firstColumn="1" w:lastColumn="0" w:noHBand="0" w:noVBand="1"/>
      </w:tblPr>
      <w:tblGrid>
        <w:gridCol w:w="1193"/>
        <w:gridCol w:w="1305"/>
        <w:gridCol w:w="1145"/>
        <w:gridCol w:w="1163"/>
        <w:gridCol w:w="1164"/>
        <w:gridCol w:w="1439"/>
        <w:gridCol w:w="1651"/>
      </w:tblGrid>
      <w:tr w:rsidR="006063C4" w:rsidRPr="007E1D28" w14:paraId="681454E0" w14:textId="77777777" w:rsidTr="00403547">
        <w:trPr>
          <w:trHeight w:val="814"/>
        </w:trPr>
        <w:tc>
          <w:tcPr>
            <w:tcW w:w="1193" w:type="dxa"/>
          </w:tcPr>
          <w:p w14:paraId="4E72A15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5" w:type="dxa"/>
          </w:tcPr>
          <w:p w14:paraId="1EA4231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45" w:type="dxa"/>
          </w:tcPr>
          <w:p w14:paraId="19E2910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3" w:type="dxa"/>
          </w:tcPr>
          <w:p w14:paraId="23E1ABE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4" w:type="dxa"/>
          </w:tcPr>
          <w:p w14:paraId="238D97C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39" w:type="dxa"/>
          </w:tcPr>
          <w:p w14:paraId="0A03E69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1" w:type="dxa"/>
          </w:tcPr>
          <w:p w14:paraId="52B0EA2B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6F090CBC" w14:textId="4F512254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g) Video oyun </w:t>
      </w:r>
      <w:r w:rsidRPr="007E1D28">
        <w:rPr>
          <w:i/>
          <w:iCs/>
          <w:sz w:val="24"/>
          <w:szCs w:val="24"/>
          <w:lang w:val="tr-TR"/>
        </w:rPr>
        <w:t xml:space="preserve">(X-Box, Wii, </w:t>
      </w:r>
      <w:proofErr w:type="spellStart"/>
      <w:r w:rsidRPr="007E1D28">
        <w:rPr>
          <w:i/>
          <w:iCs/>
          <w:sz w:val="24"/>
          <w:szCs w:val="24"/>
          <w:lang w:val="tr-TR"/>
        </w:rPr>
        <w:t>Playstation</w:t>
      </w:r>
      <w:proofErr w:type="spellEnd"/>
      <w:r w:rsidRPr="007E1D28">
        <w:rPr>
          <w:i/>
          <w:iCs/>
          <w:sz w:val="24"/>
          <w:szCs w:val="24"/>
          <w:lang w:val="tr-TR"/>
        </w:rPr>
        <w:t xml:space="preserve"> gibi video oyunları ve diğer çevrim içi veya çevrim dışı video oyunları dahil)</w:t>
      </w:r>
    </w:p>
    <w:tbl>
      <w:tblPr>
        <w:tblStyle w:val="TabloKlavuzu"/>
        <w:tblW w:w="9098" w:type="dxa"/>
        <w:tblInd w:w="-5" w:type="dxa"/>
        <w:tblLook w:val="04A0" w:firstRow="1" w:lastRow="0" w:firstColumn="1" w:lastColumn="0" w:noHBand="0" w:noVBand="1"/>
      </w:tblPr>
      <w:tblGrid>
        <w:gridCol w:w="1198"/>
        <w:gridCol w:w="1311"/>
        <w:gridCol w:w="1150"/>
        <w:gridCol w:w="1168"/>
        <w:gridCol w:w="1169"/>
        <w:gridCol w:w="1445"/>
        <w:gridCol w:w="1657"/>
      </w:tblGrid>
      <w:tr w:rsidR="006063C4" w:rsidRPr="007E1D28" w14:paraId="1E984A5C" w14:textId="77777777" w:rsidTr="00403547">
        <w:trPr>
          <w:trHeight w:val="826"/>
        </w:trPr>
        <w:tc>
          <w:tcPr>
            <w:tcW w:w="1198" w:type="dxa"/>
          </w:tcPr>
          <w:p w14:paraId="493A6FB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1" w:type="dxa"/>
          </w:tcPr>
          <w:p w14:paraId="61DBF2F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0" w:type="dxa"/>
          </w:tcPr>
          <w:p w14:paraId="4E054F9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8" w:type="dxa"/>
          </w:tcPr>
          <w:p w14:paraId="3CCA32F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9" w:type="dxa"/>
          </w:tcPr>
          <w:p w14:paraId="3412C81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5" w:type="dxa"/>
          </w:tcPr>
          <w:p w14:paraId="4F91D17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7" w:type="dxa"/>
          </w:tcPr>
          <w:p w14:paraId="281DE99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53697DD8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h) Fazla yemek </w:t>
      </w:r>
      <w:r w:rsidRPr="007E1D28">
        <w:rPr>
          <w:i/>
          <w:iCs/>
          <w:sz w:val="24"/>
          <w:szCs w:val="24"/>
          <w:lang w:val="tr-TR"/>
        </w:rPr>
        <w:t>(günlük yaşam için gerekenden daha fazla)</w:t>
      </w:r>
    </w:p>
    <w:tbl>
      <w:tblPr>
        <w:tblStyle w:val="TabloKlavuzu"/>
        <w:tblW w:w="9098" w:type="dxa"/>
        <w:tblInd w:w="-5" w:type="dxa"/>
        <w:tblLook w:val="04A0" w:firstRow="1" w:lastRow="0" w:firstColumn="1" w:lastColumn="0" w:noHBand="0" w:noVBand="1"/>
      </w:tblPr>
      <w:tblGrid>
        <w:gridCol w:w="1198"/>
        <w:gridCol w:w="1311"/>
        <w:gridCol w:w="1150"/>
        <w:gridCol w:w="1168"/>
        <w:gridCol w:w="1169"/>
        <w:gridCol w:w="1445"/>
        <w:gridCol w:w="1657"/>
      </w:tblGrid>
      <w:tr w:rsidR="006063C4" w:rsidRPr="007E1D28" w14:paraId="71363D93" w14:textId="77777777" w:rsidTr="00403547">
        <w:trPr>
          <w:trHeight w:val="826"/>
        </w:trPr>
        <w:tc>
          <w:tcPr>
            <w:tcW w:w="1198" w:type="dxa"/>
          </w:tcPr>
          <w:p w14:paraId="110D99D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1" w:type="dxa"/>
          </w:tcPr>
          <w:p w14:paraId="51D2B24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0" w:type="dxa"/>
          </w:tcPr>
          <w:p w14:paraId="1B0F29D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8" w:type="dxa"/>
          </w:tcPr>
          <w:p w14:paraId="2FC4C5D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9" w:type="dxa"/>
          </w:tcPr>
          <w:p w14:paraId="2AE7A84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5" w:type="dxa"/>
          </w:tcPr>
          <w:p w14:paraId="14302C8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7" w:type="dxa"/>
          </w:tcPr>
          <w:p w14:paraId="1727E984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48E51B53" w14:textId="77777777" w:rsidR="006063C4" w:rsidRPr="007E1D28" w:rsidRDefault="006063C4" w:rsidP="006063C4">
      <w:pPr>
        <w:pStyle w:val="AralkYok"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i) Cinsel etkinlik </w:t>
      </w:r>
      <w:r w:rsidRPr="007E1D28">
        <w:rPr>
          <w:i/>
          <w:iCs/>
          <w:sz w:val="24"/>
          <w:szCs w:val="24"/>
          <w:lang w:val="tr-TR"/>
        </w:rPr>
        <w:t>(çevrimiçi veya çevrimdışı, aşırı cinsel aktivite ve/veya uygunsuz pornografi kullanımı)</w:t>
      </w:r>
    </w:p>
    <w:tbl>
      <w:tblPr>
        <w:tblStyle w:val="TabloKlavuzu"/>
        <w:tblW w:w="9150" w:type="dxa"/>
        <w:tblInd w:w="-5" w:type="dxa"/>
        <w:tblLook w:val="04A0" w:firstRow="1" w:lastRow="0" w:firstColumn="1" w:lastColumn="0" w:noHBand="0" w:noVBand="1"/>
      </w:tblPr>
      <w:tblGrid>
        <w:gridCol w:w="1205"/>
        <w:gridCol w:w="1318"/>
        <w:gridCol w:w="1156"/>
        <w:gridCol w:w="1175"/>
        <w:gridCol w:w="1176"/>
        <w:gridCol w:w="1453"/>
        <w:gridCol w:w="1667"/>
      </w:tblGrid>
      <w:tr w:rsidR="006063C4" w:rsidRPr="007E1D28" w14:paraId="045B4624" w14:textId="77777777" w:rsidTr="00403547">
        <w:trPr>
          <w:trHeight w:val="826"/>
        </w:trPr>
        <w:tc>
          <w:tcPr>
            <w:tcW w:w="1205" w:type="dxa"/>
          </w:tcPr>
          <w:p w14:paraId="185620C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8" w:type="dxa"/>
          </w:tcPr>
          <w:p w14:paraId="3B348C7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6" w:type="dxa"/>
          </w:tcPr>
          <w:p w14:paraId="69FEB6E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5" w:type="dxa"/>
          </w:tcPr>
          <w:p w14:paraId="6BBCBDA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6" w:type="dxa"/>
          </w:tcPr>
          <w:p w14:paraId="42C4667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53" w:type="dxa"/>
          </w:tcPr>
          <w:p w14:paraId="039ACE8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7" w:type="dxa"/>
          </w:tcPr>
          <w:p w14:paraId="64F0C8F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3C9E7758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j) Fazla çalışma </w:t>
      </w:r>
      <w:r w:rsidRPr="007E1D28">
        <w:rPr>
          <w:i/>
          <w:iCs/>
          <w:sz w:val="24"/>
          <w:szCs w:val="24"/>
          <w:lang w:val="tr-TR"/>
        </w:rPr>
        <w:t>(ücretli veya gönüllü)</w:t>
      </w:r>
    </w:p>
    <w:tbl>
      <w:tblPr>
        <w:tblStyle w:val="TabloKlavuzu"/>
        <w:tblW w:w="9135" w:type="dxa"/>
        <w:tblInd w:w="-5" w:type="dxa"/>
        <w:tblLook w:val="04A0" w:firstRow="1" w:lastRow="0" w:firstColumn="1" w:lastColumn="0" w:noHBand="0" w:noVBand="1"/>
      </w:tblPr>
      <w:tblGrid>
        <w:gridCol w:w="1203"/>
        <w:gridCol w:w="1316"/>
        <w:gridCol w:w="1154"/>
        <w:gridCol w:w="1173"/>
        <w:gridCol w:w="1174"/>
        <w:gridCol w:w="1451"/>
        <w:gridCol w:w="1664"/>
      </w:tblGrid>
      <w:tr w:rsidR="006063C4" w:rsidRPr="007E1D28" w14:paraId="76F90927" w14:textId="77777777" w:rsidTr="00403547">
        <w:trPr>
          <w:trHeight w:val="814"/>
        </w:trPr>
        <w:tc>
          <w:tcPr>
            <w:tcW w:w="1203" w:type="dxa"/>
          </w:tcPr>
          <w:p w14:paraId="2655418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6" w:type="dxa"/>
          </w:tcPr>
          <w:p w14:paraId="2FBF109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4" w:type="dxa"/>
          </w:tcPr>
          <w:p w14:paraId="4FEB333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3" w:type="dxa"/>
          </w:tcPr>
          <w:p w14:paraId="0D1882B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4" w:type="dxa"/>
          </w:tcPr>
          <w:p w14:paraId="005BC07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51" w:type="dxa"/>
          </w:tcPr>
          <w:p w14:paraId="5AF32CC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4" w:type="dxa"/>
          </w:tcPr>
          <w:p w14:paraId="3E08E9AB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39192F7B" w14:textId="77777777" w:rsidR="00C6171A" w:rsidRPr="007E1D28" w:rsidRDefault="00C6171A" w:rsidP="007E1D28">
      <w:pPr>
        <w:pStyle w:val="GvdeMetni"/>
        <w:rPr>
          <w:i w:val="0"/>
          <w:sz w:val="24"/>
          <w:szCs w:val="24"/>
          <w:lang w:val="tr-TR"/>
        </w:rPr>
      </w:pPr>
    </w:p>
    <w:p w14:paraId="6C9F3AAB" w14:textId="77777777" w:rsidR="00C6171A" w:rsidRPr="007E1D28" w:rsidRDefault="00C6171A" w:rsidP="007E1D28">
      <w:pPr>
        <w:rPr>
          <w:sz w:val="24"/>
          <w:szCs w:val="24"/>
          <w:lang w:val="tr-TR"/>
        </w:rPr>
      </w:pPr>
    </w:p>
    <w:p w14:paraId="068AD3E1" w14:textId="77777777" w:rsidR="00C6171A" w:rsidRPr="007E1D28" w:rsidRDefault="00C6171A" w:rsidP="007E1D28">
      <w:pPr>
        <w:widowControl/>
        <w:autoSpaceDE/>
        <w:autoSpaceDN/>
        <w:contextualSpacing/>
        <w:rPr>
          <w:color w:val="231F20"/>
          <w:spacing w:val="-5"/>
          <w:w w:val="105"/>
          <w:sz w:val="24"/>
          <w:szCs w:val="24"/>
          <w:lang w:val="tr-TR"/>
        </w:rPr>
      </w:pPr>
    </w:p>
    <w:p w14:paraId="16EF25B3" w14:textId="0014B903" w:rsidR="00C6171A" w:rsidRPr="006063C4" w:rsidRDefault="00C6171A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6063C4">
        <w:rPr>
          <w:color w:val="231F20"/>
          <w:spacing w:val="-5"/>
          <w:w w:val="105"/>
          <w:sz w:val="24"/>
          <w:szCs w:val="24"/>
          <w:lang w:val="tr-TR"/>
        </w:rPr>
        <w:lastRenderedPageBreak/>
        <w:t>3.</w:t>
      </w:r>
      <w:r w:rsidRPr="006063C4">
        <w:rPr>
          <w:b/>
          <w:bCs/>
          <w:sz w:val="24"/>
          <w:szCs w:val="24"/>
          <w:lang w:val="tr-TR"/>
        </w:rPr>
        <w:t xml:space="preserve"> “Bir şeyler yapabilmek için onu yapmam gerektiğini hissettim” </w:t>
      </w:r>
      <w:r w:rsidRPr="006063C4">
        <w:rPr>
          <w:sz w:val="24"/>
          <w:szCs w:val="24"/>
          <w:lang w:val="tr-TR"/>
        </w:rPr>
        <w:t>ifadesini düşünün Son 12 ayda, bu sizin için ne sıklıkta geçerliydi:</w:t>
      </w:r>
    </w:p>
    <w:p w14:paraId="1640BB46" w14:textId="77777777" w:rsidR="006063C4" w:rsidRPr="007E1D28" w:rsidRDefault="006063C4" w:rsidP="006063C4">
      <w:pPr>
        <w:tabs>
          <w:tab w:val="left" w:pos="1844"/>
        </w:tabs>
        <w:rPr>
          <w:b/>
          <w:color w:val="231F20"/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>a) Alkol kullanımı (bira, şarap ve/veya sert içki)</w:t>
      </w:r>
    </w:p>
    <w:tbl>
      <w:tblPr>
        <w:tblStyle w:val="TabloKlavuzu"/>
        <w:tblW w:w="9113" w:type="dxa"/>
        <w:tblInd w:w="-5" w:type="dxa"/>
        <w:tblLook w:val="04A0" w:firstRow="1" w:lastRow="0" w:firstColumn="1" w:lastColumn="0" w:noHBand="0" w:noVBand="1"/>
      </w:tblPr>
      <w:tblGrid>
        <w:gridCol w:w="1200"/>
        <w:gridCol w:w="1313"/>
        <w:gridCol w:w="1151"/>
        <w:gridCol w:w="1170"/>
        <w:gridCol w:w="1171"/>
        <w:gridCol w:w="1448"/>
        <w:gridCol w:w="1660"/>
      </w:tblGrid>
      <w:tr w:rsidR="006063C4" w:rsidRPr="007E1D28" w14:paraId="427D6C76" w14:textId="77777777" w:rsidTr="006063C4">
        <w:trPr>
          <w:trHeight w:val="798"/>
        </w:trPr>
        <w:tc>
          <w:tcPr>
            <w:tcW w:w="1200" w:type="dxa"/>
          </w:tcPr>
          <w:p w14:paraId="4C5D290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3" w:type="dxa"/>
          </w:tcPr>
          <w:p w14:paraId="2CFC892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1" w:type="dxa"/>
          </w:tcPr>
          <w:p w14:paraId="6F2758B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0" w:type="dxa"/>
          </w:tcPr>
          <w:p w14:paraId="538253D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1" w:type="dxa"/>
          </w:tcPr>
          <w:p w14:paraId="49D8564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8" w:type="dxa"/>
          </w:tcPr>
          <w:p w14:paraId="0B72811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0" w:type="dxa"/>
          </w:tcPr>
          <w:p w14:paraId="42D00C87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14BFFAFE" w14:textId="1E2576FE" w:rsidR="006063C4" w:rsidRPr="007E1D28" w:rsidRDefault="006063C4" w:rsidP="006063C4">
      <w:pPr>
        <w:pStyle w:val="GvdeMetni"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>b) Tütün kullanımı (sigaralar, purolar, çiğneme ve tüm diğer tütün mamulleri dahil)</w:t>
      </w:r>
    </w:p>
    <w:tbl>
      <w:tblPr>
        <w:tblStyle w:val="TabloKlavuzu"/>
        <w:tblW w:w="9112" w:type="dxa"/>
        <w:tblInd w:w="-5" w:type="dxa"/>
        <w:tblLook w:val="04A0" w:firstRow="1" w:lastRow="0" w:firstColumn="1" w:lastColumn="0" w:noHBand="0" w:noVBand="1"/>
      </w:tblPr>
      <w:tblGrid>
        <w:gridCol w:w="1200"/>
        <w:gridCol w:w="1313"/>
        <w:gridCol w:w="1151"/>
        <w:gridCol w:w="1170"/>
        <w:gridCol w:w="1171"/>
        <w:gridCol w:w="1447"/>
        <w:gridCol w:w="1660"/>
      </w:tblGrid>
      <w:tr w:rsidR="006063C4" w:rsidRPr="007E1D28" w14:paraId="2153384F" w14:textId="77777777" w:rsidTr="00403547">
        <w:trPr>
          <w:trHeight w:val="837"/>
        </w:trPr>
        <w:tc>
          <w:tcPr>
            <w:tcW w:w="1200" w:type="dxa"/>
          </w:tcPr>
          <w:p w14:paraId="1E529DB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3" w:type="dxa"/>
          </w:tcPr>
          <w:p w14:paraId="6278DB67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1" w:type="dxa"/>
          </w:tcPr>
          <w:p w14:paraId="5185F687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0" w:type="dxa"/>
          </w:tcPr>
          <w:p w14:paraId="1B4F7967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1" w:type="dxa"/>
          </w:tcPr>
          <w:p w14:paraId="52F12E8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7" w:type="dxa"/>
          </w:tcPr>
          <w:p w14:paraId="099296C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0" w:type="dxa"/>
          </w:tcPr>
          <w:p w14:paraId="57B04BA7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1FBE3554" w14:textId="77777777" w:rsidR="006063C4" w:rsidRPr="007E1D28" w:rsidRDefault="006063C4" w:rsidP="006063C4">
      <w:pPr>
        <w:widowControl/>
        <w:tabs>
          <w:tab w:val="left" w:pos="1716"/>
        </w:tabs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>c) Esrar kullanımı (marihuana, haşhaş, haşhaş yağı, ot ve diğer esrar mamulleri dahil)</w:t>
      </w:r>
    </w:p>
    <w:tbl>
      <w:tblPr>
        <w:tblStyle w:val="TabloKlavuzu"/>
        <w:tblW w:w="9112" w:type="dxa"/>
        <w:tblInd w:w="-5" w:type="dxa"/>
        <w:tblLook w:val="04A0" w:firstRow="1" w:lastRow="0" w:firstColumn="1" w:lastColumn="0" w:noHBand="0" w:noVBand="1"/>
      </w:tblPr>
      <w:tblGrid>
        <w:gridCol w:w="1200"/>
        <w:gridCol w:w="1313"/>
        <w:gridCol w:w="1151"/>
        <w:gridCol w:w="1170"/>
        <w:gridCol w:w="1171"/>
        <w:gridCol w:w="1447"/>
        <w:gridCol w:w="1660"/>
      </w:tblGrid>
      <w:tr w:rsidR="006063C4" w:rsidRPr="007E1D28" w14:paraId="31F20C68" w14:textId="77777777" w:rsidTr="00403547">
        <w:trPr>
          <w:trHeight w:val="837"/>
        </w:trPr>
        <w:tc>
          <w:tcPr>
            <w:tcW w:w="1200" w:type="dxa"/>
          </w:tcPr>
          <w:p w14:paraId="5F10A81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3" w:type="dxa"/>
          </w:tcPr>
          <w:p w14:paraId="1D0C51C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1" w:type="dxa"/>
          </w:tcPr>
          <w:p w14:paraId="7CA9B1E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0" w:type="dxa"/>
          </w:tcPr>
          <w:p w14:paraId="1519F13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1" w:type="dxa"/>
          </w:tcPr>
          <w:p w14:paraId="1F48653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7" w:type="dxa"/>
          </w:tcPr>
          <w:p w14:paraId="376091D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0" w:type="dxa"/>
          </w:tcPr>
          <w:p w14:paraId="0EC836F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2DD2C7BA" w14:textId="77777777" w:rsidR="006063C4" w:rsidRPr="007E1D28" w:rsidRDefault="006063C4" w:rsidP="006063C4">
      <w:pPr>
        <w:pStyle w:val="GvdeMetni"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>d) Kokain kullanımı (taş kokain, toz kokain, burundan çekmek dahil)</w:t>
      </w:r>
    </w:p>
    <w:tbl>
      <w:tblPr>
        <w:tblStyle w:val="TabloKlavuzu"/>
        <w:tblpPr w:leftFromText="141" w:rightFromText="141" w:vertAnchor="text" w:horzAnchor="margin" w:tblpY="23"/>
        <w:tblW w:w="908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1308"/>
        <w:gridCol w:w="1147"/>
        <w:gridCol w:w="1166"/>
        <w:gridCol w:w="1167"/>
        <w:gridCol w:w="1442"/>
        <w:gridCol w:w="1654"/>
      </w:tblGrid>
      <w:tr w:rsidR="006063C4" w:rsidRPr="007E1D28" w14:paraId="4C61A097" w14:textId="77777777" w:rsidTr="00403547">
        <w:trPr>
          <w:trHeight w:val="812"/>
        </w:trPr>
        <w:tc>
          <w:tcPr>
            <w:tcW w:w="1196" w:type="dxa"/>
          </w:tcPr>
          <w:p w14:paraId="0A44EB2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8" w:type="dxa"/>
          </w:tcPr>
          <w:p w14:paraId="10FE4D67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  <w:p w14:paraId="06EC232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</w:p>
        </w:tc>
        <w:tc>
          <w:tcPr>
            <w:tcW w:w="1147" w:type="dxa"/>
          </w:tcPr>
          <w:p w14:paraId="2C0DC55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6" w:type="dxa"/>
          </w:tcPr>
          <w:p w14:paraId="2757A41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7" w:type="dxa"/>
          </w:tcPr>
          <w:p w14:paraId="683E12B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2" w:type="dxa"/>
          </w:tcPr>
          <w:p w14:paraId="3061D27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4" w:type="dxa"/>
          </w:tcPr>
          <w:p w14:paraId="33D34DE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585AA7BB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e) Kumar </w:t>
      </w:r>
      <w:r w:rsidRPr="007E1D28">
        <w:rPr>
          <w:i/>
          <w:iCs/>
          <w:sz w:val="24"/>
          <w:szCs w:val="24"/>
          <w:lang w:val="tr-TR"/>
        </w:rPr>
        <w:t>(kumar makineleri, çevrimiçi kumar, kumarhane oyunları, piyangolar, kazı kazan biletler ve para karşılığı oynanan diğer bahisler dahil)</w:t>
      </w:r>
    </w:p>
    <w:tbl>
      <w:tblPr>
        <w:tblStyle w:val="TabloKlavuzu"/>
        <w:tblW w:w="9087" w:type="dxa"/>
        <w:tblInd w:w="-5" w:type="dxa"/>
        <w:tblLook w:val="04A0" w:firstRow="1" w:lastRow="0" w:firstColumn="1" w:lastColumn="0" w:noHBand="0" w:noVBand="1"/>
      </w:tblPr>
      <w:tblGrid>
        <w:gridCol w:w="1197"/>
        <w:gridCol w:w="1309"/>
        <w:gridCol w:w="1148"/>
        <w:gridCol w:w="1167"/>
        <w:gridCol w:w="1168"/>
        <w:gridCol w:w="1443"/>
        <w:gridCol w:w="1655"/>
      </w:tblGrid>
      <w:tr w:rsidR="006063C4" w:rsidRPr="007E1D28" w14:paraId="67206E21" w14:textId="77777777" w:rsidTr="00403547">
        <w:trPr>
          <w:trHeight w:val="826"/>
        </w:trPr>
        <w:tc>
          <w:tcPr>
            <w:tcW w:w="1197" w:type="dxa"/>
          </w:tcPr>
          <w:p w14:paraId="28E199D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9" w:type="dxa"/>
          </w:tcPr>
          <w:p w14:paraId="71D7659B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48" w:type="dxa"/>
          </w:tcPr>
          <w:p w14:paraId="6F61D45B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7" w:type="dxa"/>
          </w:tcPr>
          <w:p w14:paraId="171C9A6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8" w:type="dxa"/>
          </w:tcPr>
          <w:p w14:paraId="3F5B1D5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3" w:type="dxa"/>
          </w:tcPr>
          <w:p w14:paraId="2581122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5" w:type="dxa"/>
          </w:tcPr>
          <w:p w14:paraId="63A25EE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622DE57E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f) Alışveriş </w:t>
      </w:r>
      <w:r w:rsidRPr="007E1D28">
        <w:rPr>
          <w:i/>
          <w:iCs/>
          <w:sz w:val="24"/>
          <w:szCs w:val="24"/>
          <w:lang w:val="tr-TR"/>
        </w:rPr>
        <w:t>(mağazada ve online alışveriş dahil)</w:t>
      </w:r>
    </w:p>
    <w:tbl>
      <w:tblPr>
        <w:tblStyle w:val="TabloKlavuzu"/>
        <w:tblW w:w="0" w:type="auto"/>
        <w:tblInd w:w="-5" w:type="dxa"/>
        <w:tblLook w:val="04A0" w:firstRow="1" w:lastRow="0" w:firstColumn="1" w:lastColumn="0" w:noHBand="0" w:noVBand="1"/>
      </w:tblPr>
      <w:tblGrid>
        <w:gridCol w:w="1193"/>
        <w:gridCol w:w="1305"/>
        <w:gridCol w:w="1145"/>
        <w:gridCol w:w="1163"/>
        <w:gridCol w:w="1164"/>
        <w:gridCol w:w="1439"/>
        <w:gridCol w:w="1651"/>
      </w:tblGrid>
      <w:tr w:rsidR="006063C4" w:rsidRPr="007E1D28" w14:paraId="23CBD285" w14:textId="77777777" w:rsidTr="00403547">
        <w:trPr>
          <w:trHeight w:val="814"/>
        </w:trPr>
        <w:tc>
          <w:tcPr>
            <w:tcW w:w="1193" w:type="dxa"/>
          </w:tcPr>
          <w:p w14:paraId="15C9F62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5" w:type="dxa"/>
          </w:tcPr>
          <w:p w14:paraId="7FF42447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45" w:type="dxa"/>
          </w:tcPr>
          <w:p w14:paraId="5420C54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3" w:type="dxa"/>
          </w:tcPr>
          <w:p w14:paraId="083C4C6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4" w:type="dxa"/>
          </w:tcPr>
          <w:p w14:paraId="0C4C7DB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39" w:type="dxa"/>
          </w:tcPr>
          <w:p w14:paraId="6D807F7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1" w:type="dxa"/>
          </w:tcPr>
          <w:p w14:paraId="75A7073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5D580B8F" w14:textId="7A0D4C4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g) Video oyun </w:t>
      </w:r>
      <w:r w:rsidRPr="007E1D28">
        <w:rPr>
          <w:i/>
          <w:iCs/>
          <w:sz w:val="24"/>
          <w:szCs w:val="24"/>
          <w:lang w:val="tr-TR"/>
        </w:rPr>
        <w:t xml:space="preserve">(X-Box, Wii, </w:t>
      </w:r>
      <w:proofErr w:type="spellStart"/>
      <w:r w:rsidRPr="007E1D28">
        <w:rPr>
          <w:i/>
          <w:iCs/>
          <w:sz w:val="24"/>
          <w:szCs w:val="24"/>
          <w:lang w:val="tr-TR"/>
        </w:rPr>
        <w:t>Playstation</w:t>
      </w:r>
      <w:proofErr w:type="spellEnd"/>
      <w:r w:rsidRPr="007E1D28">
        <w:rPr>
          <w:i/>
          <w:iCs/>
          <w:sz w:val="24"/>
          <w:szCs w:val="24"/>
          <w:lang w:val="tr-TR"/>
        </w:rPr>
        <w:t xml:space="preserve"> gibi video oyunları ve diğer çevrim içi veya çevrim dışı video oyunları dahil)</w:t>
      </w:r>
    </w:p>
    <w:tbl>
      <w:tblPr>
        <w:tblStyle w:val="TabloKlavuzu"/>
        <w:tblW w:w="9098" w:type="dxa"/>
        <w:tblInd w:w="-5" w:type="dxa"/>
        <w:tblLook w:val="04A0" w:firstRow="1" w:lastRow="0" w:firstColumn="1" w:lastColumn="0" w:noHBand="0" w:noVBand="1"/>
      </w:tblPr>
      <w:tblGrid>
        <w:gridCol w:w="1198"/>
        <w:gridCol w:w="1311"/>
        <w:gridCol w:w="1150"/>
        <w:gridCol w:w="1168"/>
        <w:gridCol w:w="1169"/>
        <w:gridCol w:w="1445"/>
        <w:gridCol w:w="1657"/>
      </w:tblGrid>
      <w:tr w:rsidR="006063C4" w:rsidRPr="007E1D28" w14:paraId="39B8F15F" w14:textId="77777777" w:rsidTr="00403547">
        <w:trPr>
          <w:trHeight w:val="826"/>
        </w:trPr>
        <w:tc>
          <w:tcPr>
            <w:tcW w:w="1198" w:type="dxa"/>
          </w:tcPr>
          <w:p w14:paraId="15C0659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1" w:type="dxa"/>
          </w:tcPr>
          <w:p w14:paraId="1105EFE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0" w:type="dxa"/>
          </w:tcPr>
          <w:p w14:paraId="2BD1448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8" w:type="dxa"/>
          </w:tcPr>
          <w:p w14:paraId="163F30E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9" w:type="dxa"/>
          </w:tcPr>
          <w:p w14:paraId="1143244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5" w:type="dxa"/>
          </w:tcPr>
          <w:p w14:paraId="57D3408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7" w:type="dxa"/>
          </w:tcPr>
          <w:p w14:paraId="5E609174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0710A860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h) Fazla yemek </w:t>
      </w:r>
      <w:r w:rsidRPr="007E1D28">
        <w:rPr>
          <w:i/>
          <w:iCs/>
          <w:sz w:val="24"/>
          <w:szCs w:val="24"/>
          <w:lang w:val="tr-TR"/>
        </w:rPr>
        <w:t>(günlük yaşam için gerekenden daha fazla)</w:t>
      </w:r>
    </w:p>
    <w:tbl>
      <w:tblPr>
        <w:tblStyle w:val="TabloKlavuzu"/>
        <w:tblW w:w="9098" w:type="dxa"/>
        <w:tblInd w:w="-5" w:type="dxa"/>
        <w:tblLook w:val="04A0" w:firstRow="1" w:lastRow="0" w:firstColumn="1" w:lastColumn="0" w:noHBand="0" w:noVBand="1"/>
      </w:tblPr>
      <w:tblGrid>
        <w:gridCol w:w="1198"/>
        <w:gridCol w:w="1311"/>
        <w:gridCol w:w="1150"/>
        <w:gridCol w:w="1168"/>
        <w:gridCol w:w="1169"/>
        <w:gridCol w:w="1445"/>
        <w:gridCol w:w="1657"/>
      </w:tblGrid>
      <w:tr w:rsidR="006063C4" w:rsidRPr="007E1D28" w14:paraId="79EF947A" w14:textId="77777777" w:rsidTr="00403547">
        <w:trPr>
          <w:trHeight w:val="826"/>
        </w:trPr>
        <w:tc>
          <w:tcPr>
            <w:tcW w:w="1198" w:type="dxa"/>
          </w:tcPr>
          <w:p w14:paraId="25181CB4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1" w:type="dxa"/>
          </w:tcPr>
          <w:p w14:paraId="2911F737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0" w:type="dxa"/>
          </w:tcPr>
          <w:p w14:paraId="3145B9F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8" w:type="dxa"/>
          </w:tcPr>
          <w:p w14:paraId="5AFB3EE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9" w:type="dxa"/>
          </w:tcPr>
          <w:p w14:paraId="73A8CA0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5" w:type="dxa"/>
          </w:tcPr>
          <w:p w14:paraId="2D5C666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7" w:type="dxa"/>
          </w:tcPr>
          <w:p w14:paraId="4CD09BA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77200B78" w14:textId="77777777" w:rsidR="006063C4" w:rsidRPr="007E1D28" w:rsidRDefault="006063C4" w:rsidP="006063C4">
      <w:pPr>
        <w:pStyle w:val="AralkYok"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i) Cinsel etkinlik </w:t>
      </w:r>
      <w:r w:rsidRPr="007E1D28">
        <w:rPr>
          <w:i/>
          <w:iCs/>
          <w:sz w:val="24"/>
          <w:szCs w:val="24"/>
          <w:lang w:val="tr-TR"/>
        </w:rPr>
        <w:t>(çevrimiçi veya çevrimdışı, aşırı cinsel aktivite ve/veya uygunsuz pornografi kullanımı)</w:t>
      </w:r>
    </w:p>
    <w:tbl>
      <w:tblPr>
        <w:tblStyle w:val="TabloKlavuzu"/>
        <w:tblW w:w="9150" w:type="dxa"/>
        <w:tblInd w:w="-5" w:type="dxa"/>
        <w:tblLook w:val="04A0" w:firstRow="1" w:lastRow="0" w:firstColumn="1" w:lastColumn="0" w:noHBand="0" w:noVBand="1"/>
      </w:tblPr>
      <w:tblGrid>
        <w:gridCol w:w="1205"/>
        <w:gridCol w:w="1318"/>
        <w:gridCol w:w="1156"/>
        <w:gridCol w:w="1175"/>
        <w:gridCol w:w="1176"/>
        <w:gridCol w:w="1453"/>
        <w:gridCol w:w="1667"/>
      </w:tblGrid>
      <w:tr w:rsidR="006063C4" w:rsidRPr="007E1D28" w14:paraId="6969909A" w14:textId="77777777" w:rsidTr="00403547">
        <w:trPr>
          <w:trHeight w:val="826"/>
        </w:trPr>
        <w:tc>
          <w:tcPr>
            <w:tcW w:w="1205" w:type="dxa"/>
          </w:tcPr>
          <w:p w14:paraId="2365043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8" w:type="dxa"/>
          </w:tcPr>
          <w:p w14:paraId="7560658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6" w:type="dxa"/>
          </w:tcPr>
          <w:p w14:paraId="0E25112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5" w:type="dxa"/>
          </w:tcPr>
          <w:p w14:paraId="3F0F650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6" w:type="dxa"/>
          </w:tcPr>
          <w:p w14:paraId="4CA373F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53" w:type="dxa"/>
          </w:tcPr>
          <w:p w14:paraId="35A3B97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7" w:type="dxa"/>
          </w:tcPr>
          <w:p w14:paraId="650E1C8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11DD662C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j) Fazla çalışma </w:t>
      </w:r>
      <w:r w:rsidRPr="007E1D28">
        <w:rPr>
          <w:i/>
          <w:iCs/>
          <w:sz w:val="24"/>
          <w:szCs w:val="24"/>
          <w:lang w:val="tr-TR"/>
        </w:rPr>
        <w:t>(ücretli veya gönüllü)</w:t>
      </w:r>
    </w:p>
    <w:tbl>
      <w:tblPr>
        <w:tblStyle w:val="TabloKlavuzu"/>
        <w:tblW w:w="9135" w:type="dxa"/>
        <w:tblInd w:w="-5" w:type="dxa"/>
        <w:tblLook w:val="04A0" w:firstRow="1" w:lastRow="0" w:firstColumn="1" w:lastColumn="0" w:noHBand="0" w:noVBand="1"/>
      </w:tblPr>
      <w:tblGrid>
        <w:gridCol w:w="1203"/>
        <w:gridCol w:w="1316"/>
        <w:gridCol w:w="1154"/>
        <w:gridCol w:w="1173"/>
        <w:gridCol w:w="1174"/>
        <w:gridCol w:w="1451"/>
        <w:gridCol w:w="1664"/>
      </w:tblGrid>
      <w:tr w:rsidR="006063C4" w:rsidRPr="007E1D28" w14:paraId="73C90CDC" w14:textId="77777777" w:rsidTr="00403547">
        <w:trPr>
          <w:trHeight w:val="814"/>
        </w:trPr>
        <w:tc>
          <w:tcPr>
            <w:tcW w:w="1203" w:type="dxa"/>
          </w:tcPr>
          <w:p w14:paraId="75A573FB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6" w:type="dxa"/>
          </w:tcPr>
          <w:p w14:paraId="675F67C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4" w:type="dxa"/>
          </w:tcPr>
          <w:p w14:paraId="521C55D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3" w:type="dxa"/>
          </w:tcPr>
          <w:p w14:paraId="241512B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4" w:type="dxa"/>
          </w:tcPr>
          <w:p w14:paraId="577AA2A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51" w:type="dxa"/>
          </w:tcPr>
          <w:p w14:paraId="16BEF42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4" w:type="dxa"/>
          </w:tcPr>
          <w:p w14:paraId="36A85B7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5A0D8A49" w14:textId="77777777" w:rsidR="00C6171A" w:rsidRPr="006063C4" w:rsidRDefault="00C6171A" w:rsidP="006063C4">
      <w:pPr>
        <w:widowControl/>
        <w:autoSpaceDE/>
        <w:autoSpaceDN/>
        <w:contextualSpacing/>
        <w:rPr>
          <w:color w:val="231F20"/>
          <w:spacing w:val="-5"/>
          <w:w w:val="105"/>
          <w:sz w:val="24"/>
          <w:szCs w:val="24"/>
          <w:lang w:val="tr-TR"/>
        </w:rPr>
      </w:pPr>
    </w:p>
    <w:p w14:paraId="0122969E" w14:textId="77777777" w:rsidR="006063C4" w:rsidRDefault="006063C4" w:rsidP="007E1D28">
      <w:pPr>
        <w:widowControl/>
        <w:autoSpaceDE/>
        <w:autoSpaceDN/>
        <w:contextualSpacing/>
        <w:rPr>
          <w:color w:val="231F20"/>
          <w:spacing w:val="-5"/>
          <w:w w:val="105"/>
          <w:sz w:val="24"/>
          <w:szCs w:val="24"/>
          <w:lang w:val="tr-TR"/>
        </w:rPr>
      </w:pPr>
    </w:p>
    <w:p w14:paraId="259D5DD4" w14:textId="77777777" w:rsidR="006063C4" w:rsidRPr="007E1D28" w:rsidRDefault="006063C4" w:rsidP="007E1D28">
      <w:pPr>
        <w:widowControl/>
        <w:autoSpaceDE/>
        <w:autoSpaceDN/>
        <w:contextualSpacing/>
        <w:rPr>
          <w:color w:val="231F20"/>
          <w:spacing w:val="-5"/>
          <w:w w:val="105"/>
          <w:sz w:val="24"/>
          <w:szCs w:val="24"/>
          <w:lang w:val="tr-TR"/>
        </w:rPr>
      </w:pPr>
    </w:p>
    <w:p w14:paraId="4FC9721A" w14:textId="77777777" w:rsidR="00C6171A" w:rsidRDefault="00C6171A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6063C4">
        <w:rPr>
          <w:color w:val="231F20"/>
          <w:spacing w:val="-5"/>
          <w:w w:val="105"/>
          <w:sz w:val="24"/>
          <w:szCs w:val="24"/>
          <w:lang w:val="tr-TR"/>
        </w:rPr>
        <w:lastRenderedPageBreak/>
        <w:t>4.</w:t>
      </w:r>
      <w:r w:rsidRPr="006063C4">
        <w:rPr>
          <w:b/>
          <w:bCs/>
          <w:sz w:val="24"/>
          <w:szCs w:val="24"/>
          <w:lang w:val="tr-TR"/>
        </w:rPr>
        <w:t xml:space="preserve"> “Soruna yol açsa da onu yapmaya devam ettim” </w:t>
      </w:r>
      <w:r w:rsidRPr="006063C4">
        <w:rPr>
          <w:sz w:val="24"/>
          <w:szCs w:val="24"/>
          <w:lang w:val="tr-TR"/>
        </w:rPr>
        <w:t>ifadesini düşünün. Son 12 ayda, bu sizin için ne sıklıkta geçerliydi:</w:t>
      </w:r>
    </w:p>
    <w:p w14:paraId="3F4AC7FF" w14:textId="77777777" w:rsidR="006063C4" w:rsidRPr="007E1D28" w:rsidRDefault="006063C4" w:rsidP="006063C4">
      <w:pPr>
        <w:tabs>
          <w:tab w:val="left" w:pos="1844"/>
        </w:tabs>
        <w:rPr>
          <w:b/>
          <w:color w:val="231F20"/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>a) Alkol kullanımı (bira, şarap ve/veya sert içki)</w:t>
      </w:r>
    </w:p>
    <w:tbl>
      <w:tblPr>
        <w:tblStyle w:val="TabloKlavuzu"/>
        <w:tblW w:w="0" w:type="auto"/>
        <w:tblInd w:w="-5" w:type="dxa"/>
        <w:tblLook w:val="04A0" w:firstRow="1" w:lastRow="0" w:firstColumn="1" w:lastColumn="0" w:noHBand="0" w:noVBand="1"/>
      </w:tblPr>
      <w:tblGrid>
        <w:gridCol w:w="1192"/>
        <w:gridCol w:w="1304"/>
        <w:gridCol w:w="1143"/>
        <w:gridCol w:w="1162"/>
        <w:gridCol w:w="1163"/>
        <w:gridCol w:w="1437"/>
        <w:gridCol w:w="1648"/>
      </w:tblGrid>
      <w:tr w:rsidR="006063C4" w:rsidRPr="007E1D28" w14:paraId="436786DA" w14:textId="77777777" w:rsidTr="006063C4">
        <w:trPr>
          <w:trHeight w:val="798"/>
        </w:trPr>
        <w:tc>
          <w:tcPr>
            <w:tcW w:w="1192" w:type="dxa"/>
          </w:tcPr>
          <w:p w14:paraId="32E7450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4" w:type="dxa"/>
          </w:tcPr>
          <w:p w14:paraId="6D4ECFC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43" w:type="dxa"/>
          </w:tcPr>
          <w:p w14:paraId="03865A7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2" w:type="dxa"/>
          </w:tcPr>
          <w:p w14:paraId="5449583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3" w:type="dxa"/>
          </w:tcPr>
          <w:p w14:paraId="1CCA907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37" w:type="dxa"/>
          </w:tcPr>
          <w:p w14:paraId="22153EE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48" w:type="dxa"/>
          </w:tcPr>
          <w:p w14:paraId="241B3907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3E814992" w14:textId="11864C7A" w:rsidR="006063C4" w:rsidRPr="007E1D28" w:rsidRDefault="006063C4" w:rsidP="006063C4">
      <w:pPr>
        <w:pStyle w:val="GvdeMetni"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>b) Tütün kullanımı (sigaralar, purolar, çiğneme ve tüm diğer tütün mamulleri dahil)</w:t>
      </w:r>
    </w:p>
    <w:tbl>
      <w:tblPr>
        <w:tblStyle w:val="TabloKlavuzu"/>
        <w:tblW w:w="9112" w:type="dxa"/>
        <w:tblInd w:w="-5" w:type="dxa"/>
        <w:tblLook w:val="04A0" w:firstRow="1" w:lastRow="0" w:firstColumn="1" w:lastColumn="0" w:noHBand="0" w:noVBand="1"/>
      </w:tblPr>
      <w:tblGrid>
        <w:gridCol w:w="1200"/>
        <w:gridCol w:w="1313"/>
        <w:gridCol w:w="1151"/>
        <w:gridCol w:w="1170"/>
        <w:gridCol w:w="1171"/>
        <w:gridCol w:w="1447"/>
        <w:gridCol w:w="1660"/>
      </w:tblGrid>
      <w:tr w:rsidR="006063C4" w:rsidRPr="007E1D28" w14:paraId="2AD9BEFE" w14:textId="77777777" w:rsidTr="00403547">
        <w:trPr>
          <w:trHeight w:val="837"/>
        </w:trPr>
        <w:tc>
          <w:tcPr>
            <w:tcW w:w="1200" w:type="dxa"/>
          </w:tcPr>
          <w:p w14:paraId="6830A1A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3" w:type="dxa"/>
          </w:tcPr>
          <w:p w14:paraId="2CB7ADB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1" w:type="dxa"/>
          </w:tcPr>
          <w:p w14:paraId="1D8FF19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0" w:type="dxa"/>
          </w:tcPr>
          <w:p w14:paraId="3634ED5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1" w:type="dxa"/>
          </w:tcPr>
          <w:p w14:paraId="27825CF4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7" w:type="dxa"/>
          </w:tcPr>
          <w:p w14:paraId="4F34CC8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0" w:type="dxa"/>
          </w:tcPr>
          <w:p w14:paraId="3796AF8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60FFE118" w14:textId="77777777" w:rsidR="006063C4" w:rsidRPr="007E1D28" w:rsidRDefault="006063C4" w:rsidP="006063C4">
      <w:pPr>
        <w:widowControl/>
        <w:tabs>
          <w:tab w:val="left" w:pos="1716"/>
        </w:tabs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>c) Esrar kullanımı (marihuana, haşhaş, haşhaş yağı, ot ve diğer esrar mamulleri dahil)</w:t>
      </w:r>
    </w:p>
    <w:tbl>
      <w:tblPr>
        <w:tblStyle w:val="TabloKlavuzu"/>
        <w:tblW w:w="9112" w:type="dxa"/>
        <w:tblInd w:w="-5" w:type="dxa"/>
        <w:tblLook w:val="04A0" w:firstRow="1" w:lastRow="0" w:firstColumn="1" w:lastColumn="0" w:noHBand="0" w:noVBand="1"/>
      </w:tblPr>
      <w:tblGrid>
        <w:gridCol w:w="1200"/>
        <w:gridCol w:w="1313"/>
        <w:gridCol w:w="1151"/>
        <w:gridCol w:w="1170"/>
        <w:gridCol w:w="1171"/>
        <w:gridCol w:w="1447"/>
        <w:gridCol w:w="1660"/>
      </w:tblGrid>
      <w:tr w:rsidR="006063C4" w:rsidRPr="007E1D28" w14:paraId="480FCCC1" w14:textId="77777777" w:rsidTr="00403547">
        <w:trPr>
          <w:trHeight w:val="837"/>
        </w:trPr>
        <w:tc>
          <w:tcPr>
            <w:tcW w:w="1200" w:type="dxa"/>
          </w:tcPr>
          <w:p w14:paraId="536B3C0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3" w:type="dxa"/>
          </w:tcPr>
          <w:p w14:paraId="53EAED0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1" w:type="dxa"/>
          </w:tcPr>
          <w:p w14:paraId="7694E60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0" w:type="dxa"/>
          </w:tcPr>
          <w:p w14:paraId="4948D63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1" w:type="dxa"/>
          </w:tcPr>
          <w:p w14:paraId="0A4E964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7" w:type="dxa"/>
          </w:tcPr>
          <w:p w14:paraId="03E818A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0" w:type="dxa"/>
          </w:tcPr>
          <w:p w14:paraId="7A05B579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212EF43D" w14:textId="77777777" w:rsidR="006063C4" w:rsidRPr="007E1D28" w:rsidRDefault="006063C4" w:rsidP="006063C4">
      <w:pPr>
        <w:pStyle w:val="GvdeMetni"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>d) Kokain kullanımı (taş kokain, toz kokain, burundan çekmek dahil)</w:t>
      </w:r>
    </w:p>
    <w:tbl>
      <w:tblPr>
        <w:tblStyle w:val="TabloKlavuzu"/>
        <w:tblpPr w:leftFromText="141" w:rightFromText="141" w:vertAnchor="text" w:horzAnchor="margin" w:tblpY="23"/>
        <w:tblW w:w="908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1308"/>
        <w:gridCol w:w="1147"/>
        <w:gridCol w:w="1166"/>
        <w:gridCol w:w="1167"/>
        <w:gridCol w:w="1442"/>
        <w:gridCol w:w="1654"/>
      </w:tblGrid>
      <w:tr w:rsidR="006063C4" w:rsidRPr="007E1D28" w14:paraId="70139463" w14:textId="77777777" w:rsidTr="00403547">
        <w:trPr>
          <w:trHeight w:val="812"/>
        </w:trPr>
        <w:tc>
          <w:tcPr>
            <w:tcW w:w="1196" w:type="dxa"/>
          </w:tcPr>
          <w:p w14:paraId="215C7FC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8" w:type="dxa"/>
          </w:tcPr>
          <w:p w14:paraId="749E06C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  <w:p w14:paraId="6D76B6D7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</w:p>
        </w:tc>
        <w:tc>
          <w:tcPr>
            <w:tcW w:w="1147" w:type="dxa"/>
          </w:tcPr>
          <w:p w14:paraId="7E5138E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6" w:type="dxa"/>
          </w:tcPr>
          <w:p w14:paraId="0D02192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7" w:type="dxa"/>
          </w:tcPr>
          <w:p w14:paraId="248B5EB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2" w:type="dxa"/>
          </w:tcPr>
          <w:p w14:paraId="11BD1D6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4" w:type="dxa"/>
          </w:tcPr>
          <w:p w14:paraId="1F1E7FA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3A3083B0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e) Kumar </w:t>
      </w:r>
      <w:r w:rsidRPr="007E1D28">
        <w:rPr>
          <w:i/>
          <w:iCs/>
          <w:sz w:val="24"/>
          <w:szCs w:val="24"/>
          <w:lang w:val="tr-TR"/>
        </w:rPr>
        <w:t>(kumar makineleri, çevrimiçi kumar, kumarhane oyunları, piyangolar, kazı kazan biletler ve para karşılığı oynanan diğer bahisler dahil)</w:t>
      </w:r>
    </w:p>
    <w:tbl>
      <w:tblPr>
        <w:tblStyle w:val="TabloKlavuzu"/>
        <w:tblW w:w="9087" w:type="dxa"/>
        <w:tblInd w:w="-5" w:type="dxa"/>
        <w:tblLook w:val="04A0" w:firstRow="1" w:lastRow="0" w:firstColumn="1" w:lastColumn="0" w:noHBand="0" w:noVBand="1"/>
      </w:tblPr>
      <w:tblGrid>
        <w:gridCol w:w="1197"/>
        <w:gridCol w:w="1309"/>
        <w:gridCol w:w="1148"/>
        <w:gridCol w:w="1167"/>
        <w:gridCol w:w="1168"/>
        <w:gridCol w:w="1443"/>
        <w:gridCol w:w="1655"/>
      </w:tblGrid>
      <w:tr w:rsidR="006063C4" w:rsidRPr="007E1D28" w14:paraId="25A1E8DB" w14:textId="77777777" w:rsidTr="00403547">
        <w:trPr>
          <w:trHeight w:val="826"/>
        </w:trPr>
        <w:tc>
          <w:tcPr>
            <w:tcW w:w="1197" w:type="dxa"/>
          </w:tcPr>
          <w:p w14:paraId="7238DC2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9" w:type="dxa"/>
          </w:tcPr>
          <w:p w14:paraId="0A63205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48" w:type="dxa"/>
          </w:tcPr>
          <w:p w14:paraId="17DB43A7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7" w:type="dxa"/>
          </w:tcPr>
          <w:p w14:paraId="51BF260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8" w:type="dxa"/>
          </w:tcPr>
          <w:p w14:paraId="2D23860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3" w:type="dxa"/>
          </w:tcPr>
          <w:p w14:paraId="46D9BB6B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5" w:type="dxa"/>
          </w:tcPr>
          <w:p w14:paraId="29F7E1E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4F6EEB28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f) Alışveriş </w:t>
      </w:r>
      <w:r w:rsidRPr="007E1D28">
        <w:rPr>
          <w:i/>
          <w:iCs/>
          <w:sz w:val="24"/>
          <w:szCs w:val="24"/>
          <w:lang w:val="tr-TR"/>
        </w:rPr>
        <w:t>(mağazada ve online alışveriş dahil)</w:t>
      </w:r>
    </w:p>
    <w:tbl>
      <w:tblPr>
        <w:tblStyle w:val="TabloKlavuzu"/>
        <w:tblW w:w="0" w:type="auto"/>
        <w:tblInd w:w="-5" w:type="dxa"/>
        <w:tblLook w:val="04A0" w:firstRow="1" w:lastRow="0" w:firstColumn="1" w:lastColumn="0" w:noHBand="0" w:noVBand="1"/>
      </w:tblPr>
      <w:tblGrid>
        <w:gridCol w:w="1193"/>
        <w:gridCol w:w="1305"/>
        <w:gridCol w:w="1145"/>
        <w:gridCol w:w="1163"/>
        <w:gridCol w:w="1164"/>
        <w:gridCol w:w="1439"/>
        <w:gridCol w:w="1651"/>
      </w:tblGrid>
      <w:tr w:rsidR="006063C4" w:rsidRPr="007E1D28" w14:paraId="3767D69C" w14:textId="77777777" w:rsidTr="00403547">
        <w:trPr>
          <w:trHeight w:val="814"/>
        </w:trPr>
        <w:tc>
          <w:tcPr>
            <w:tcW w:w="1193" w:type="dxa"/>
          </w:tcPr>
          <w:p w14:paraId="6D402FF3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05" w:type="dxa"/>
          </w:tcPr>
          <w:p w14:paraId="527C75F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45" w:type="dxa"/>
          </w:tcPr>
          <w:p w14:paraId="0BC7365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3" w:type="dxa"/>
          </w:tcPr>
          <w:p w14:paraId="747D644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4" w:type="dxa"/>
          </w:tcPr>
          <w:p w14:paraId="097BDC9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39" w:type="dxa"/>
          </w:tcPr>
          <w:p w14:paraId="6FCB6C7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1" w:type="dxa"/>
          </w:tcPr>
          <w:p w14:paraId="6A0E087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25A0F18B" w14:textId="2755AD13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g) Video oyun </w:t>
      </w:r>
      <w:r w:rsidRPr="007E1D28">
        <w:rPr>
          <w:i/>
          <w:iCs/>
          <w:sz w:val="24"/>
          <w:szCs w:val="24"/>
          <w:lang w:val="tr-TR"/>
        </w:rPr>
        <w:t xml:space="preserve">(X-Box, Wii, </w:t>
      </w:r>
      <w:proofErr w:type="spellStart"/>
      <w:r w:rsidRPr="007E1D28">
        <w:rPr>
          <w:i/>
          <w:iCs/>
          <w:sz w:val="24"/>
          <w:szCs w:val="24"/>
          <w:lang w:val="tr-TR"/>
        </w:rPr>
        <w:t>Playstation</w:t>
      </w:r>
      <w:proofErr w:type="spellEnd"/>
      <w:r w:rsidRPr="007E1D28">
        <w:rPr>
          <w:i/>
          <w:iCs/>
          <w:sz w:val="24"/>
          <w:szCs w:val="24"/>
          <w:lang w:val="tr-TR"/>
        </w:rPr>
        <w:t xml:space="preserve"> gibi video oyunları ve diğer çevrim içi veya çevrim dışı video oyunları dahil)</w:t>
      </w:r>
    </w:p>
    <w:tbl>
      <w:tblPr>
        <w:tblStyle w:val="TabloKlavuzu"/>
        <w:tblW w:w="9098" w:type="dxa"/>
        <w:tblInd w:w="-5" w:type="dxa"/>
        <w:tblLook w:val="04A0" w:firstRow="1" w:lastRow="0" w:firstColumn="1" w:lastColumn="0" w:noHBand="0" w:noVBand="1"/>
      </w:tblPr>
      <w:tblGrid>
        <w:gridCol w:w="1198"/>
        <w:gridCol w:w="1311"/>
        <w:gridCol w:w="1150"/>
        <w:gridCol w:w="1168"/>
        <w:gridCol w:w="1169"/>
        <w:gridCol w:w="1445"/>
        <w:gridCol w:w="1657"/>
      </w:tblGrid>
      <w:tr w:rsidR="006063C4" w:rsidRPr="007E1D28" w14:paraId="52C11BB0" w14:textId="77777777" w:rsidTr="00403547">
        <w:trPr>
          <w:trHeight w:val="826"/>
        </w:trPr>
        <w:tc>
          <w:tcPr>
            <w:tcW w:w="1198" w:type="dxa"/>
          </w:tcPr>
          <w:p w14:paraId="2A5F374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1" w:type="dxa"/>
          </w:tcPr>
          <w:p w14:paraId="21D8EAE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0" w:type="dxa"/>
          </w:tcPr>
          <w:p w14:paraId="19B84B4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8" w:type="dxa"/>
          </w:tcPr>
          <w:p w14:paraId="4E2DA954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9" w:type="dxa"/>
          </w:tcPr>
          <w:p w14:paraId="48C5EBF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5" w:type="dxa"/>
          </w:tcPr>
          <w:p w14:paraId="6BFAEEA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7" w:type="dxa"/>
          </w:tcPr>
          <w:p w14:paraId="14A32B4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55500C4C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h) Fazla yemek </w:t>
      </w:r>
      <w:r w:rsidRPr="007E1D28">
        <w:rPr>
          <w:i/>
          <w:iCs/>
          <w:sz w:val="24"/>
          <w:szCs w:val="24"/>
          <w:lang w:val="tr-TR"/>
        </w:rPr>
        <w:t>(günlük yaşam için gerekenden daha fazla)</w:t>
      </w:r>
    </w:p>
    <w:tbl>
      <w:tblPr>
        <w:tblStyle w:val="TabloKlavuzu"/>
        <w:tblW w:w="9098" w:type="dxa"/>
        <w:tblInd w:w="-5" w:type="dxa"/>
        <w:tblLook w:val="04A0" w:firstRow="1" w:lastRow="0" w:firstColumn="1" w:lastColumn="0" w:noHBand="0" w:noVBand="1"/>
      </w:tblPr>
      <w:tblGrid>
        <w:gridCol w:w="1198"/>
        <w:gridCol w:w="1311"/>
        <w:gridCol w:w="1150"/>
        <w:gridCol w:w="1168"/>
        <w:gridCol w:w="1169"/>
        <w:gridCol w:w="1445"/>
        <w:gridCol w:w="1657"/>
      </w:tblGrid>
      <w:tr w:rsidR="006063C4" w:rsidRPr="007E1D28" w14:paraId="3C056213" w14:textId="77777777" w:rsidTr="00403547">
        <w:trPr>
          <w:trHeight w:val="826"/>
        </w:trPr>
        <w:tc>
          <w:tcPr>
            <w:tcW w:w="1198" w:type="dxa"/>
          </w:tcPr>
          <w:p w14:paraId="7AF4A5E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1" w:type="dxa"/>
          </w:tcPr>
          <w:p w14:paraId="168CCCF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0" w:type="dxa"/>
          </w:tcPr>
          <w:p w14:paraId="32A09905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68" w:type="dxa"/>
          </w:tcPr>
          <w:p w14:paraId="561B1481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69" w:type="dxa"/>
          </w:tcPr>
          <w:p w14:paraId="67EE81D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45" w:type="dxa"/>
          </w:tcPr>
          <w:p w14:paraId="43F7DAF0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57" w:type="dxa"/>
          </w:tcPr>
          <w:p w14:paraId="16970E1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35905030" w14:textId="77777777" w:rsidR="006063C4" w:rsidRPr="007E1D28" w:rsidRDefault="006063C4" w:rsidP="006063C4">
      <w:pPr>
        <w:pStyle w:val="AralkYok"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i) Cinsel etkinlik </w:t>
      </w:r>
      <w:r w:rsidRPr="007E1D28">
        <w:rPr>
          <w:i/>
          <w:iCs/>
          <w:sz w:val="24"/>
          <w:szCs w:val="24"/>
          <w:lang w:val="tr-TR"/>
        </w:rPr>
        <w:t>(çevrimiçi veya çevrimdışı, aşırı cinsel aktivite ve/veya uygunsuz pornografi kullanımı)</w:t>
      </w:r>
    </w:p>
    <w:tbl>
      <w:tblPr>
        <w:tblStyle w:val="TabloKlavuzu"/>
        <w:tblW w:w="9150" w:type="dxa"/>
        <w:tblInd w:w="-5" w:type="dxa"/>
        <w:tblLook w:val="04A0" w:firstRow="1" w:lastRow="0" w:firstColumn="1" w:lastColumn="0" w:noHBand="0" w:noVBand="1"/>
      </w:tblPr>
      <w:tblGrid>
        <w:gridCol w:w="1205"/>
        <w:gridCol w:w="1318"/>
        <w:gridCol w:w="1156"/>
        <w:gridCol w:w="1175"/>
        <w:gridCol w:w="1176"/>
        <w:gridCol w:w="1453"/>
        <w:gridCol w:w="1667"/>
      </w:tblGrid>
      <w:tr w:rsidR="006063C4" w:rsidRPr="007E1D28" w14:paraId="37B0E586" w14:textId="77777777" w:rsidTr="00403547">
        <w:trPr>
          <w:trHeight w:val="826"/>
        </w:trPr>
        <w:tc>
          <w:tcPr>
            <w:tcW w:w="1205" w:type="dxa"/>
          </w:tcPr>
          <w:p w14:paraId="7C6120BE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8" w:type="dxa"/>
          </w:tcPr>
          <w:p w14:paraId="35321B0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6" w:type="dxa"/>
          </w:tcPr>
          <w:p w14:paraId="5E4394B6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5" w:type="dxa"/>
          </w:tcPr>
          <w:p w14:paraId="61ACFAA8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6" w:type="dxa"/>
          </w:tcPr>
          <w:p w14:paraId="4418F87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53" w:type="dxa"/>
          </w:tcPr>
          <w:p w14:paraId="0D01BE1D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7" w:type="dxa"/>
          </w:tcPr>
          <w:p w14:paraId="16E704D4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18621B7A" w14:textId="77777777" w:rsidR="006063C4" w:rsidRPr="007E1D28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  <w:r w:rsidRPr="007E1D28">
        <w:rPr>
          <w:sz w:val="24"/>
          <w:szCs w:val="24"/>
          <w:lang w:val="tr-TR"/>
        </w:rPr>
        <w:t xml:space="preserve">j) Fazla çalışma </w:t>
      </w:r>
      <w:r w:rsidRPr="007E1D28">
        <w:rPr>
          <w:i/>
          <w:iCs/>
          <w:sz w:val="24"/>
          <w:szCs w:val="24"/>
          <w:lang w:val="tr-TR"/>
        </w:rPr>
        <w:t>(ücretli veya gönüllü)</w:t>
      </w:r>
    </w:p>
    <w:tbl>
      <w:tblPr>
        <w:tblStyle w:val="TabloKlavuzu"/>
        <w:tblW w:w="9135" w:type="dxa"/>
        <w:tblInd w:w="-5" w:type="dxa"/>
        <w:tblLook w:val="04A0" w:firstRow="1" w:lastRow="0" w:firstColumn="1" w:lastColumn="0" w:noHBand="0" w:noVBand="1"/>
      </w:tblPr>
      <w:tblGrid>
        <w:gridCol w:w="1203"/>
        <w:gridCol w:w="1316"/>
        <w:gridCol w:w="1154"/>
        <w:gridCol w:w="1173"/>
        <w:gridCol w:w="1174"/>
        <w:gridCol w:w="1451"/>
        <w:gridCol w:w="1664"/>
      </w:tblGrid>
      <w:tr w:rsidR="006063C4" w:rsidRPr="007E1D28" w14:paraId="7E49A62F" w14:textId="77777777" w:rsidTr="00403547">
        <w:trPr>
          <w:trHeight w:val="814"/>
        </w:trPr>
        <w:tc>
          <w:tcPr>
            <w:tcW w:w="1203" w:type="dxa"/>
          </w:tcPr>
          <w:p w14:paraId="06C4C9FA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içbir zaman</w:t>
            </w:r>
          </w:p>
        </w:tc>
        <w:tc>
          <w:tcPr>
            <w:tcW w:w="1316" w:type="dxa"/>
          </w:tcPr>
          <w:p w14:paraId="46852734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Nadiren</w:t>
            </w:r>
          </w:p>
        </w:tc>
        <w:tc>
          <w:tcPr>
            <w:tcW w:w="1154" w:type="dxa"/>
          </w:tcPr>
          <w:p w14:paraId="7D3DD63F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azen</w:t>
            </w:r>
          </w:p>
        </w:tc>
        <w:tc>
          <w:tcPr>
            <w:tcW w:w="1173" w:type="dxa"/>
          </w:tcPr>
          <w:p w14:paraId="48511F5B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Çoğu zaman</w:t>
            </w:r>
          </w:p>
        </w:tc>
        <w:tc>
          <w:tcPr>
            <w:tcW w:w="1174" w:type="dxa"/>
          </w:tcPr>
          <w:p w14:paraId="6B2CB242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Her zaman</w:t>
            </w:r>
          </w:p>
        </w:tc>
        <w:tc>
          <w:tcPr>
            <w:tcW w:w="1451" w:type="dxa"/>
          </w:tcPr>
          <w:p w14:paraId="2CBF83C4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unu hiç yapmadım</w:t>
            </w:r>
          </w:p>
        </w:tc>
        <w:tc>
          <w:tcPr>
            <w:tcW w:w="1664" w:type="dxa"/>
          </w:tcPr>
          <w:p w14:paraId="4A2EBE5C" w14:textId="77777777" w:rsidR="006063C4" w:rsidRPr="007E1D28" w:rsidRDefault="006063C4" w:rsidP="00403547">
            <w:pPr>
              <w:pStyle w:val="ListeParagraf"/>
              <w:widowControl/>
              <w:autoSpaceDE/>
              <w:autoSpaceDN/>
              <w:ind w:left="0" w:firstLine="0"/>
              <w:contextualSpacing/>
              <w:rPr>
                <w:sz w:val="24"/>
                <w:szCs w:val="24"/>
                <w:lang w:val="tr-TR"/>
              </w:rPr>
            </w:pPr>
            <w:r w:rsidRPr="007E1D28">
              <w:rPr>
                <w:sz w:val="24"/>
                <w:szCs w:val="24"/>
                <w:lang w:val="tr-TR"/>
              </w:rPr>
              <w:t>Bilmiyorum / Söylemek istemiyorum</w:t>
            </w:r>
          </w:p>
        </w:tc>
      </w:tr>
    </w:tbl>
    <w:p w14:paraId="32BAB1FB" w14:textId="77777777" w:rsidR="006063C4" w:rsidRPr="006063C4" w:rsidRDefault="006063C4" w:rsidP="006063C4">
      <w:pPr>
        <w:widowControl/>
        <w:autoSpaceDE/>
        <w:autoSpaceDN/>
        <w:contextualSpacing/>
        <w:rPr>
          <w:sz w:val="24"/>
          <w:szCs w:val="24"/>
          <w:lang w:val="tr-TR"/>
        </w:rPr>
      </w:pPr>
    </w:p>
    <w:p w14:paraId="223BDBD5" w14:textId="77777777" w:rsidR="00491C24" w:rsidRPr="007E1D28" w:rsidRDefault="00491C24" w:rsidP="007E1D28">
      <w:pPr>
        <w:pStyle w:val="GvdeMetni"/>
        <w:rPr>
          <w:i w:val="0"/>
          <w:sz w:val="24"/>
          <w:szCs w:val="24"/>
          <w:lang w:val="tr-TR"/>
        </w:rPr>
      </w:pPr>
    </w:p>
    <w:p w14:paraId="3B8E9539" w14:textId="5664D574" w:rsidR="00C6171A" w:rsidRPr="007E1D28" w:rsidRDefault="000268EC" w:rsidP="007E1D28">
      <w:pPr>
        <w:pStyle w:val="GvdeMetni"/>
        <w:rPr>
          <w:i w:val="0"/>
          <w:sz w:val="24"/>
          <w:szCs w:val="24"/>
          <w:lang w:val="tr-TR"/>
        </w:rPr>
      </w:pPr>
      <w:r w:rsidRPr="007E1D28">
        <w:rPr>
          <w:i w:val="0"/>
          <w:sz w:val="24"/>
          <w:szCs w:val="24"/>
          <w:lang w:val="tr-TR"/>
        </w:rPr>
        <w:t xml:space="preserve">Not: </w:t>
      </w:r>
      <w:r w:rsidR="00451E3E" w:rsidRPr="007E1D28">
        <w:rPr>
          <w:i w:val="0"/>
          <w:sz w:val="24"/>
          <w:szCs w:val="24"/>
          <w:lang w:val="tr-TR"/>
        </w:rPr>
        <w:t>MDBT</w:t>
      </w:r>
      <w:r w:rsidRPr="007E1D28">
        <w:rPr>
          <w:i w:val="0"/>
          <w:sz w:val="24"/>
          <w:szCs w:val="24"/>
          <w:lang w:val="tr-TR"/>
        </w:rPr>
        <w:t xml:space="preserve"> Türkçe </w:t>
      </w:r>
      <w:r w:rsidR="006063C4" w:rsidRPr="007E1D28">
        <w:rPr>
          <w:i w:val="0"/>
          <w:sz w:val="24"/>
          <w:szCs w:val="24"/>
          <w:lang w:val="tr-TR"/>
        </w:rPr>
        <w:t>versiyonunun kullanımı</w:t>
      </w:r>
      <w:r w:rsidRPr="007E1D28">
        <w:rPr>
          <w:i w:val="0"/>
          <w:sz w:val="24"/>
          <w:szCs w:val="24"/>
          <w:lang w:val="tr-TR"/>
        </w:rPr>
        <w:t xml:space="preserve"> için ayrıca yazarlardan izin alınmasına gerek yoktur.</w:t>
      </w:r>
    </w:p>
    <w:sectPr w:rsidR="00C6171A" w:rsidRPr="007E1D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69B8"/>
    <w:multiLevelType w:val="hybridMultilevel"/>
    <w:tmpl w:val="5AB06C0A"/>
    <w:lvl w:ilvl="0" w:tplc="041F0017">
      <w:start w:val="10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F2D2C"/>
    <w:multiLevelType w:val="hybridMultilevel"/>
    <w:tmpl w:val="3E14D2D6"/>
    <w:lvl w:ilvl="0" w:tplc="041F0017">
      <w:start w:val="10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042EF"/>
    <w:multiLevelType w:val="hybridMultilevel"/>
    <w:tmpl w:val="87100526"/>
    <w:lvl w:ilvl="0" w:tplc="3E40A9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42074"/>
    <w:multiLevelType w:val="hybridMultilevel"/>
    <w:tmpl w:val="53B48A26"/>
    <w:lvl w:ilvl="0" w:tplc="041F0017">
      <w:start w:val="10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E0BD0"/>
    <w:multiLevelType w:val="hybridMultilevel"/>
    <w:tmpl w:val="5054356A"/>
    <w:lvl w:ilvl="0" w:tplc="FFFFFFFF">
      <w:start w:val="1"/>
      <w:numFmt w:val="lowerLetter"/>
      <w:lvlText w:val="%1)"/>
      <w:lvlJc w:val="left"/>
      <w:pPr>
        <w:ind w:left="1845" w:hanging="281"/>
      </w:pPr>
      <w:rPr>
        <w:rFonts w:hint="default"/>
        <w:spacing w:val="0"/>
        <w:w w:val="103"/>
        <w:lang w:val="en-US" w:eastAsia="en-US" w:bidi="ar-SA"/>
      </w:rPr>
    </w:lvl>
    <w:lvl w:ilvl="1" w:tplc="FFFFFFFF">
      <w:numFmt w:val="bullet"/>
      <w:lvlText w:val="•"/>
      <w:lvlJc w:val="left"/>
      <w:pPr>
        <w:ind w:left="2662" w:hanging="28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484" w:hanging="28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307" w:hanging="28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129" w:hanging="28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951" w:hanging="28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774" w:hanging="28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596" w:hanging="28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418" w:hanging="281"/>
      </w:pPr>
      <w:rPr>
        <w:rFonts w:hint="default"/>
        <w:lang w:val="en-US" w:eastAsia="en-US" w:bidi="ar-SA"/>
      </w:rPr>
    </w:lvl>
  </w:abstractNum>
  <w:abstractNum w:abstractNumId="5" w15:restartNumberingAfterBreak="0">
    <w:nsid w:val="2FE51808"/>
    <w:multiLevelType w:val="hybridMultilevel"/>
    <w:tmpl w:val="5054356A"/>
    <w:lvl w:ilvl="0" w:tplc="A26EF0B4">
      <w:start w:val="1"/>
      <w:numFmt w:val="lowerLetter"/>
      <w:lvlText w:val="%1)"/>
      <w:lvlJc w:val="left"/>
      <w:pPr>
        <w:ind w:left="1845" w:hanging="281"/>
      </w:pPr>
      <w:rPr>
        <w:rFonts w:hint="default"/>
        <w:spacing w:val="0"/>
        <w:w w:val="103"/>
        <w:lang w:val="en-US" w:eastAsia="en-US" w:bidi="ar-SA"/>
      </w:rPr>
    </w:lvl>
    <w:lvl w:ilvl="1" w:tplc="AA04FE14">
      <w:numFmt w:val="bullet"/>
      <w:lvlText w:val="•"/>
      <w:lvlJc w:val="left"/>
      <w:pPr>
        <w:ind w:left="2662" w:hanging="281"/>
      </w:pPr>
      <w:rPr>
        <w:rFonts w:hint="default"/>
        <w:lang w:val="en-US" w:eastAsia="en-US" w:bidi="ar-SA"/>
      </w:rPr>
    </w:lvl>
    <w:lvl w:ilvl="2" w:tplc="DD580410">
      <w:numFmt w:val="bullet"/>
      <w:lvlText w:val="•"/>
      <w:lvlJc w:val="left"/>
      <w:pPr>
        <w:ind w:left="3484" w:hanging="281"/>
      </w:pPr>
      <w:rPr>
        <w:rFonts w:hint="default"/>
        <w:lang w:val="en-US" w:eastAsia="en-US" w:bidi="ar-SA"/>
      </w:rPr>
    </w:lvl>
    <w:lvl w:ilvl="3" w:tplc="1910C840">
      <w:numFmt w:val="bullet"/>
      <w:lvlText w:val="•"/>
      <w:lvlJc w:val="left"/>
      <w:pPr>
        <w:ind w:left="4307" w:hanging="281"/>
      </w:pPr>
      <w:rPr>
        <w:rFonts w:hint="default"/>
        <w:lang w:val="en-US" w:eastAsia="en-US" w:bidi="ar-SA"/>
      </w:rPr>
    </w:lvl>
    <w:lvl w:ilvl="4" w:tplc="E460F5AE">
      <w:numFmt w:val="bullet"/>
      <w:lvlText w:val="•"/>
      <w:lvlJc w:val="left"/>
      <w:pPr>
        <w:ind w:left="5129" w:hanging="281"/>
      </w:pPr>
      <w:rPr>
        <w:rFonts w:hint="default"/>
        <w:lang w:val="en-US" w:eastAsia="en-US" w:bidi="ar-SA"/>
      </w:rPr>
    </w:lvl>
    <w:lvl w:ilvl="5" w:tplc="DEA620EA">
      <w:numFmt w:val="bullet"/>
      <w:lvlText w:val="•"/>
      <w:lvlJc w:val="left"/>
      <w:pPr>
        <w:ind w:left="5951" w:hanging="281"/>
      </w:pPr>
      <w:rPr>
        <w:rFonts w:hint="default"/>
        <w:lang w:val="en-US" w:eastAsia="en-US" w:bidi="ar-SA"/>
      </w:rPr>
    </w:lvl>
    <w:lvl w:ilvl="6" w:tplc="2A8CA614">
      <w:numFmt w:val="bullet"/>
      <w:lvlText w:val="•"/>
      <w:lvlJc w:val="left"/>
      <w:pPr>
        <w:ind w:left="6774" w:hanging="281"/>
      </w:pPr>
      <w:rPr>
        <w:rFonts w:hint="default"/>
        <w:lang w:val="en-US" w:eastAsia="en-US" w:bidi="ar-SA"/>
      </w:rPr>
    </w:lvl>
    <w:lvl w:ilvl="7" w:tplc="B6DEDD2C">
      <w:numFmt w:val="bullet"/>
      <w:lvlText w:val="•"/>
      <w:lvlJc w:val="left"/>
      <w:pPr>
        <w:ind w:left="7596" w:hanging="281"/>
      </w:pPr>
      <w:rPr>
        <w:rFonts w:hint="default"/>
        <w:lang w:val="en-US" w:eastAsia="en-US" w:bidi="ar-SA"/>
      </w:rPr>
    </w:lvl>
    <w:lvl w:ilvl="8" w:tplc="68980964">
      <w:numFmt w:val="bullet"/>
      <w:lvlText w:val="•"/>
      <w:lvlJc w:val="left"/>
      <w:pPr>
        <w:ind w:left="8418" w:hanging="281"/>
      </w:pPr>
      <w:rPr>
        <w:rFonts w:hint="default"/>
        <w:lang w:val="en-US" w:eastAsia="en-US" w:bidi="ar-SA"/>
      </w:rPr>
    </w:lvl>
  </w:abstractNum>
  <w:abstractNum w:abstractNumId="6" w15:restartNumberingAfterBreak="0">
    <w:nsid w:val="42033197"/>
    <w:multiLevelType w:val="hybridMultilevel"/>
    <w:tmpl w:val="FE2C6458"/>
    <w:lvl w:ilvl="0" w:tplc="041F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405A61"/>
    <w:multiLevelType w:val="hybridMultilevel"/>
    <w:tmpl w:val="5054356A"/>
    <w:lvl w:ilvl="0" w:tplc="FFFFFFFF">
      <w:start w:val="1"/>
      <w:numFmt w:val="lowerLetter"/>
      <w:lvlText w:val="%1)"/>
      <w:lvlJc w:val="left"/>
      <w:pPr>
        <w:ind w:left="1845" w:hanging="281"/>
      </w:pPr>
      <w:rPr>
        <w:rFonts w:hint="default"/>
        <w:spacing w:val="0"/>
        <w:w w:val="103"/>
        <w:lang w:val="en-US" w:eastAsia="en-US" w:bidi="ar-SA"/>
      </w:rPr>
    </w:lvl>
    <w:lvl w:ilvl="1" w:tplc="FFFFFFFF">
      <w:numFmt w:val="bullet"/>
      <w:lvlText w:val="•"/>
      <w:lvlJc w:val="left"/>
      <w:pPr>
        <w:ind w:left="2662" w:hanging="28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484" w:hanging="28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307" w:hanging="28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129" w:hanging="28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951" w:hanging="28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774" w:hanging="28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596" w:hanging="28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418" w:hanging="281"/>
      </w:pPr>
      <w:rPr>
        <w:rFonts w:hint="default"/>
        <w:lang w:val="en-US" w:eastAsia="en-US" w:bidi="ar-SA"/>
      </w:rPr>
    </w:lvl>
  </w:abstractNum>
  <w:abstractNum w:abstractNumId="8" w15:restartNumberingAfterBreak="0">
    <w:nsid w:val="42C53543"/>
    <w:multiLevelType w:val="hybridMultilevel"/>
    <w:tmpl w:val="850465B2"/>
    <w:lvl w:ilvl="0" w:tplc="041F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9237A0"/>
    <w:multiLevelType w:val="hybridMultilevel"/>
    <w:tmpl w:val="72EC54E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566BE4"/>
    <w:multiLevelType w:val="hybridMultilevel"/>
    <w:tmpl w:val="5054356A"/>
    <w:lvl w:ilvl="0" w:tplc="FFFFFFFF">
      <w:start w:val="1"/>
      <w:numFmt w:val="lowerLetter"/>
      <w:lvlText w:val="%1)"/>
      <w:lvlJc w:val="left"/>
      <w:pPr>
        <w:ind w:left="1845" w:hanging="281"/>
      </w:pPr>
      <w:rPr>
        <w:rFonts w:hint="default"/>
        <w:spacing w:val="0"/>
        <w:w w:val="103"/>
        <w:lang w:val="en-US" w:eastAsia="en-US" w:bidi="ar-SA"/>
      </w:rPr>
    </w:lvl>
    <w:lvl w:ilvl="1" w:tplc="FFFFFFFF">
      <w:numFmt w:val="bullet"/>
      <w:lvlText w:val="•"/>
      <w:lvlJc w:val="left"/>
      <w:pPr>
        <w:ind w:left="2662" w:hanging="28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484" w:hanging="28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307" w:hanging="28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129" w:hanging="28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951" w:hanging="28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774" w:hanging="28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596" w:hanging="28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418" w:hanging="281"/>
      </w:pPr>
      <w:rPr>
        <w:rFonts w:hint="default"/>
        <w:lang w:val="en-US" w:eastAsia="en-US" w:bidi="ar-SA"/>
      </w:rPr>
    </w:lvl>
  </w:abstractNum>
  <w:abstractNum w:abstractNumId="11" w15:restartNumberingAfterBreak="0">
    <w:nsid w:val="57EA79B8"/>
    <w:multiLevelType w:val="hybridMultilevel"/>
    <w:tmpl w:val="6CBC033E"/>
    <w:lvl w:ilvl="0" w:tplc="041F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41BAF"/>
    <w:multiLevelType w:val="hybridMultilevel"/>
    <w:tmpl w:val="525AD71A"/>
    <w:lvl w:ilvl="0" w:tplc="0A4C811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774617"/>
    <w:multiLevelType w:val="hybridMultilevel"/>
    <w:tmpl w:val="4600DF9E"/>
    <w:lvl w:ilvl="0" w:tplc="041F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EB6C39"/>
    <w:multiLevelType w:val="hybridMultilevel"/>
    <w:tmpl w:val="687274D8"/>
    <w:lvl w:ilvl="0" w:tplc="EF6C9CE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3464243">
    <w:abstractNumId w:val="5"/>
  </w:num>
  <w:num w:numId="2" w16cid:durableId="2123914093">
    <w:abstractNumId w:val="7"/>
  </w:num>
  <w:num w:numId="3" w16cid:durableId="1008368415">
    <w:abstractNumId w:val="2"/>
  </w:num>
  <w:num w:numId="4" w16cid:durableId="1853298099">
    <w:abstractNumId w:val="4"/>
  </w:num>
  <w:num w:numId="5" w16cid:durableId="1679774242">
    <w:abstractNumId w:val="10"/>
  </w:num>
  <w:num w:numId="6" w16cid:durableId="659500828">
    <w:abstractNumId w:val="6"/>
  </w:num>
  <w:num w:numId="7" w16cid:durableId="738673175">
    <w:abstractNumId w:val="13"/>
  </w:num>
  <w:num w:numId="8" w16cid:durableId="2101371845">
    <w:abstractNumId w:val="11"/>
  </w:num>
  <w:num w:numId="9" w16cid:durableId="59058016">
    <w:abstractNumId w:val="8"/>
  </w:num>
  <w:num w:numId="10" w16cid:durableId="224802291">
    <w:abstractNumId w:val="14"/>
  </w:num>
  <w:num w:numId="11" w16cid:durableId="1067461577">
    <w:abstractNumId w:val="12"/>
  </w:num>
  <w:num w:numId="12" w16cid:durableId="358750129">
    <w:abstractNumId w:val="1"/>
  </w:num>
  <w:num w:numId="13" w16cid:durableId="1297642367">
    <w:abstractNumId w:val="0"/>
  </w:num>
  <w:num w:numId="14" w16cid:durableId="1472406070">
    <w:abstractNumId w:val="3"/>
  </w:num>
  <w:num w:numId="15" w16cid:durableId="1875702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71A"/>
    <w:rsid w:val="00010813"/>
    <w:rsid w:val="00017E16"/>
    <w:rsid w:val="000268EC"/>
    <w:rsid w:val="00032C81"/>
    <w:rsid w:val="000C027C"/>
    <w:rsid w:val="00114338"/>
    <w:rsid w:val="001726AF"/>
    <w:rsid w:val="00190FD2"/>
    <w:rsid w:val="00193F70"/>
    <w:rsid w:val="001A0DAA"/>
    <w:rsid w:val="001F5AE1"/>
    <w:rsid w:val="0020021E"/>
    <w:rsid w:val="00205FB4"/>
    <w:rsid w:val="00232284"/>
    <w:rsid w:val="00257CF1"/>
    <w:rsid w:val="00260AC1"/>
    <w:rsid w:val="00273FA2"/>
    <w:rsid w:val="00277987"/>
    <w:rsid w:val="002B1344"/>
    <w:rsid w:val="002C128A"/>
    <w:rsid w:val="002C29E4"/>
    <w:rsid w:val="002F1D43"/>
    <w:rsid w:val="0035621C"/>
    <w:rsid w:val="00360AD4"/>
    <w:rsid w:val="00361793"/>
    <w:rsid w:val="003A02B5"/>
    <w:rsid w:val="003C55D5"/>
    <w:rsid w:val="003D4825"/>
    <w:rsid w:val="003F61A2"/>
    <w:rsid w:val="004452D7"/>
    <w:rsid w:val="00451E3E"/>
    <w:rsid w:val="0048396F"/>
    <w:rsid w:val="00491C24"/>
    <w:rsid w:val="004B7C98"/>
    <w:rsid w:val="005A4956"/>
    <w:rsid w:val="005C1D35"/>
    <w:rsid w:val="005C38A2"/>
    <w:rsid w:val="005C7591"/>
    <w:rsid w:val="005D1990"/>
    <w:rsid w:val="006063C4"/>
    <w:rsid w:val="0066267C"/>
    <w:rsid w:val="00663744"/>
    <w:rsid w:val="006669AD"/>
    <w:rsid w:val="006912FC"/>
    <w:rsid w:val="006A2DE3"/>
    <w:rsid w:val="006B04FD"/>
    <w:rsid w:val="006C53DE"/>
    <w:rsid w:val="006E1EBC"/>
    <w:rsid w:val="00700B3B"/>
    <w:rsid w:val="007171B9"/>
    <w:rsid w:val="007D0DB9"/>
    <w:rsid w:val="007E1D28"/>
    <w:rsid w:val="00813A37"/>
    <w:rsid w:val="008162F5"/>
    <w:rsid w:val="008277C8"/>
    <w:rsid w:val="00836725"/>
    <w:rsid w:val="0087045A"/>
    <w:rsid w:val="00871F75"/>
    <w:rsid w:val="0087713A"/>
    <w:rsid w:val="00883F70"/>
    <w:rsid w:val="008A14DE"/>
    <w:rsid w:val="008B4A32"/>
    <w:rsid w:val="008F28B3"/>
    <w:rsid w:val="00947C7D"/>
    <w:rsid w:val="009C3A11"/>
    <w:rsid w:val="009F6561"/>
    <w:rsid w:val="00A0200B"/>
    <w:rsid w:val="00A3103E"/>
    <w:rsid w:val="00A64E58"/>
    <w:rsid w:val="00A6632C"/>
    <w:rsid w:val="00AB4C80"/>
    <w:rsid w:val="00B05F4A"/>
    <w:rsid w:val="00B12EFE"/>
    <w:rsid w:val="00B414A5"/>
    <w:rsid w:val="00B41D09"/>
    <w:rsid w:val="00B500B0"/>
    <w:rsid w:val="00B71CC1"/>
    <w:rsid w:val="00BD46CB"/>
    <w:rsid w:val="00BF554E"/>
    <w:rsid w:val="00C11F85"/>
    <w:rsid w:val="00C166A4"/>
    <w:rsid w:val="00C32978"/>
    <w:rsid w:val="00C51CEF"/>
    <w:rsid w:val="00C6171A"/>
    <w:rsid w:val="00C81A09"/>
    <w:rsid w:val="00CC3E5D"/>
    <w:rsid w:val="00CC4BC1"/>
    <w:rsid w:val="00CD1314"/>
    <w:rsid w:val="00CD3E61"/>
    <w:rsid w:val="00CF5892"/>
    <w:rsid w:val="00CF6787"/>
    <w:rsid w:val="00D66E57"/>
    <w:rsid w:val="00D95AFE"/>
    <w:rsid w:val="00DD0D92"/>
    <w:rsid w:val="00DE7EFE"/>
    <w:rsid w:val="00E02842"/>
    <w:rsid w:val="00E17F15"/>
    <w:rsid w:val="00E34A58"/>
    <w:rsid w:val="00E9653F"/>
    <w:rsid w:val="00EC299B"/>
    <w:rsid w:val="00F11049"/>
    <w:rsid w:val="00F368B8"/>
    <w:rsid w:val="00F448E5"/>
    <w:rsid w:val="00F513A3"/>
    <w:rsid w:val="00FB3AAB"/>
    <w:rsid w:val="00FD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A92DF4"/>
  <w15:chartTrackingRefBased/>
  <w15:docId w15:val="{63AB936B-5214-054D-AD39-5F665368A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3C4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Balk2">
    <w:name w:val="heading 2"/>
    <w:basedOn w:val="Normal"/>
    <w:link w:val="Balk2Char"/>
    <w:uiPriority w:val="9"/>
    <w:unhideWhenUsed/>
    <w:qFormat/>
    <w:rsid w:val="00C6171A"/>
    <w:pPr>
      <w:ind w:left="1127"/>
      <w:outlineLvl w:val="1"/>
    </w:pPr>
    <w:rPr>
      <w:b/>
      <w:bCs/>
      <w:sz w:val="18"/>
      <w:szCs w:val="18"/>
      <w:u w:val="single" w:color="00000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C6171A"/>
    <w:rPr>
      <w:rFonts w:ascii="Times New Roman" w:eastAsia="Times New Roman" w:hAnsi="Times New Roman" w:cs="Times New Roman"/>
      <w:b/>
      <w:bCs/>
      <w:kern w:val="0"/>
      <w:sz w:val="18"/>
      <w:szCs w:val="18"/>
      <w:u w:val="single" w:color="000000"/>
      <w:lang w:val="en-US"/>
      <w14:ligatures w14:val="none"/>
    </w:rPr>
  </w:style>
  <w:style w:type="paragraph" w:styleId="GvdeMetni">
    <w:name w:val="Body Text"/>
    <w:basedOn w:val="Normal"/>
    <w:link w:val="GvdeMetniChar"/>
    <w:uiPriority w:val="1"/>
    <w:qFormat/>
    <w:rsid w:val="00C6171A"/>
    <w:rPr>
      <w:i/>
      <w:iCs/>
      <w:sz w:val="18"/>
      <w:szCs w:val="18"/>
    </w:rPr>
  </w:style>
  <w:style w:type="character" w:customStyle="1" w:styleId="GvdeMetniChar">
    <w:name w:val="Gövde Metni Char"/>
    <w:basedOn w:val="VarsaylanParagrafYazTipi"/>
    <w:link w:val="GvdeMetni"/>
    <w:uiPriority w:val="1"/>
    <w:rsid w:val="00C6171A"/>
    <w:rPr>
      <w:rFonts w:ascii="Times New Roman" w:eastAsia="Times New Roman" w:hAnsi="Times New Roman" w:cs="Times New Roman"/>
      <w:i/>
      <w:iCs/>
      <w:kern w:val="0"/>
      <w:sz w:val="18"/>
      <w:szCs w:val="18"/>
      <w:lang w:val="en-US"/>
      <w14:ligatures w14:val="none"/>
    </w:rPr>
  </w:style>
  <w:style w:type="paragraph" w:styleId="ListeParagraf">
    <w:name w:val="List Paragraph"/>
    <w:basedOn w:val="Normal"/>
    <w:uiPriority w:val="34"/>
    <w:qFormat/>
    <w:rsid w:val="00C6171A"/>
    <w:pPr>
      <w:ind w:left="1635" w:hanging="286"/>
    </w:pPr>
  </w:style>
  <w:style w:type="table" w:styleId="TabloKlavuzu">
    <w:name w:val="Table Grid"/>
    <w:basedOn w:val="NormalTablo"/>
    <w:uiPriority w:val="39"/>
    <w:rsid w:val="00C6171A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ralkYok">
    <w:name w:val="No Spacing"/>
    <w:uiPriority w:val="1"/>
    <w:qFormat/>
    <w:rsid w:val="00C6171A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1176</Words>
  <Characters>6705</Characters>
  <Application>Microsoft Office Word</Application>
  <DocSecurity>0</DocSecurity>
  <Lines>55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IL BAYRAM SAHIN</dc:creator>
  <cp:keywords/>
  <dc:description/>
  <cp:lastModifiedBy>ARDIL BAYRAM SAHIN</cp:lastModifiedBy>
  <cp:revision>6</cp:revision>
  <dcterms:created xsi:type="dcterms:W3CDTF">2025-07-12T22:28:00Z</dcterms:created>
  <dcterms:modified xsi:type="dcterms:W3CDTF">2025-07-26T14:12:00Z</dcterms:modified>
</cp:coreProperties>
</file>